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C99A3" w14:textId="77777777" w:rsidR="00084CAF" w:rsidRPr="00E50AC2" w:rsidRDefault="007C78EC">
      <w:pPr>
        <w:pStyle w:val="SupplementaryMaterial"/>
        <w:rPr>
          <w:b w:val="0"/>
        </w:rPr>
      </w:pPr>
      <w:r w:rsidRPr="00E50AC2">
        <w:t>Supplementary Material</w:t>
      </w:r>
    </w:p>
    <w:p w14:paraId="203EFDD9" w14:textId="77777777" w:rsidR="00084CAF" w:rsidRPr="00E50AC2" w:rsidRDefault="007C78EC">
      <w:pPr>
        <w:pStyle w:val="1"/>
      </w:pPr>
      <w:r w:rsidRPr="00E50AC2">
        <w:t xml:space="preserve">Supplementary </w:t>
      </w:r>
      <w:r w:rsidR="00305595" w:rsidRPr="00E50AC2">
        <w:t>Figures and Tables</w:t>
      </w:r>
    </w:p>
    <w:p w14:paraId="2B9D3C95" w14:textId="77777777" w:rsidR="00305595" w:rsidRPr="00E50AC2" w:rsidRDefault="00922E68" w:rsidP="00305595">
      <w:pPr>
        <w:pStyle w:val="2"/>
      </w:pPr>
      <w:r w:rsidRPr="00E50AC2">
        <w:t>Supplementary Figures</w:t>
      </w:r>
    </w:p>
    <w:p w14:paraId="4A29F64C" w14:textId="77777777" w:rsidR="00305595" w:rsidRPr="00E50AC2" w:rsidRDefault="003343AA" w:rsidP="00305595">
      <w:pPr>
        <w:jc w:val="center"/>
      </w:pPr>
      <w:r w:rsidRPr="00E50AC2">
        <w:rPr>
          <w:noProof/>
          <w:lang w:eastAsia="zh-CN"/>
        </w:rPr>
        <w:drawing>
          <wp:inline distT="0" distB="0" distL="0" distR="0" wp14:anchorId="7EB3EE61" wp14:editId="57CCFCBE">
            <wp:extent cx="4706815" cy="3346812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根尖回归--补充材料里面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7007" cy="3354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A971A" w14:textId="77777777" w:rsidR="00305595" w:rsidRPr="00E50AC2" w:rsidRDefault="00305595" w:rsidP="00305595">
      <w:pPr>
        <w:shd w:val="clear" w:color="auto" w:fill="FEFEFE"/>
        <w:spacing w:before="100" w:beforeAutospacing="1" w:after="100" w:afterAutospacing="1"/>
        <w:jc w:val="center"/>
        <w:rPr>
          <w:rFonts w:eastAsia="宋体"/>
          <w:szCs w:val="21"/>
        </w:rPr>
      </w:pPr>
      <w:r w:rsidRPr="00E50AC2">
        <w:rPr>
          <w:rFonts w:eastAsia="宋体"/>
          <w:szCs w:val="21"/>
        </w:rPr>
        <w:t>Fig</w:t>
      </w:r>
      <w:r w:rsidR="00922E68" w:rsidRPr="00E50AC2">
        <w:rPr>
          <w:rFonts w:eastAsia="宋体"/>
          <w:szCs w:val="21"/>
        </w:rPr>
        <w:t>ure</w:t>
      </w:r>
      <w:r w:rsidRPr="00E50AC2">
        <w:rPr>
          <w:rFonts w:eastAsia="宋体"/>
          <w:szCs w:val="21"/>
        </w:rPr>
        <w:t xml:space="preserve"> S1: </w:t>
      </w:r>
      <w:r w:rsidRPr="00E50AC2">
        <w:rPr>
          <w:rFonts w:eastAsia="宋体" w:cs="Times New Roman"/>
          <w:szCs w:val="24"/>
        </w:rPr>
        <w:t>TempEst results for the complete 37 VP1 sequences</w:t>
      </w:r>
    </w:p>
    <w:p w14:paraId="4AE3A3F3" w14:textId="77777777" w:rsidR="00305595" w:rsidRPr="00E50AC2" w:rsidRDefault="00305595" w:rsidP="00305595">
      <w:pPr>
        <w:pStyle w:val="1"/>
        <w:numPr>
          <w:ilvl w:val="0"/>
          <w:numId w:val="0"/>
        </w:numPr>
        <w:ind w:left="567" w:hanging="567"/>
      </w:pPr>
      <w:r w:rsidRPr="00E50AC2">
        <w:rPr>
          <w:rFonts w:hint="eastAsia"/>
          <w:lang w:eastAsia="zh-CN"/>
        </w:rPr>
        <w:t>1</w:t>
      </w:r>
      <w:r w:rsidRPr="00E50AC2">
        <w:rPr>
          <w:lang w:eastAsia="zh-CN"/>
        </w:rPr>
        <w:t xml:space="preserve">.2 </w:t>
      </w:r>
      <w:r w:rsidRPr="00E50AC2">
        <w:t>Supplementary Tables</w:t>
      </w:r>
    </w:p>
    <w:p w14:paraId="1A158383" w14:textId="77777777" w:rsidR="00084CAF" w:rsidRPr="00E50AC2" w:rsidRDefault="007C78EC">
      <w:pPr>
        <w:jc w:val="center"/>
      </w:pPr>
      <w:r w:rsidRPr="00E50AC2">
        <w:t>Table S1</w:t>
      </w:r>
      <w:r w:rsidRPr="00E50AC2">
        <w:t>：</w:t>
      </w:r>
      <w:r w:rsidRPr="00E50AC2">
        <w:t>Clinical information of 16 CVA12 HFMD isolates from 2010 to 2019 in Mainland China</w:t>
      </w:r>
    </w:p>
    <w:tbl>
      <w:tblPr>
        <w:tblW w:w="102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4"/>
        <w:gridCol w:w="871"/>
        <w:gridCol w:w="831"/>
        <w:gridCol w:w="1245"/>
        <w:gridCol w:w="2321"/>
        <w:gridCol w:w="1290"/>
        <w:gridCol w:w="1650"/>
      </w:tblGrid>
      <w:tr w:rsidR="00E50AC2" w:rsidRPr="00E50AC2" w14:paraId="10CD5BDB" w14:textId="77777777" w:rsidTr="009231F6">
        <w:trPr>
          <w:trHeight w:hRule="exact" w:val="608"/>
          <w:jc w:val="center"/>
        </w:trPr>
        <w:tc>
          <w:tcPr>
            <w:tcW w:w="2084" w:type="dxa"/>
            <w:shd w:val="clear" w:color="auto" w:fill="BFBFBF"/>
          </w:tcPr>
          <w:p w14:paraId="4662F116" w14:textId="77777777" w:rsidR="00084CAF" w:rsidRPr="00E50AC2" w:rsidRDefault="007C78EC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E50AC2">
              <w:rPr>
                <w:b/>
                <w:sz w:val="20"/>
                <w:szCs w:val="20"/>
              </w:rPr>
              <w:t>Lab no.</w:t>
            </w:r>
          </w:p>
        </w:tc>
        <w:tc>
          <w:tcPr>
            <w:tcW w:w="871" w:type="dxa"/>
            <w:shd w:val="clear" w:color="auto" w:fill="BFBFBF"/>
          </w:tcPr>
          <w:p w14:paraId="5CC7B12E" w14:textId="77777777" w:rsidR="00084CAF" w:rsidRPr="00E50AC2" w:rsidRDefault="007C78EC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E50AC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831" w:type="dxa"/>
            <w:shd w:val="clear" w:color="auto" w:fill="BFBFBF"/>
          </w:tcPr>
          <w:p w14:paraId="73E529E5" w14:textId="77777777" w:rsidR="00084CAF" w:rsidRPr="00E50AC2" w:rsidRDefault="007C78EC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E50AC2"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1245" w:type="dxa"/>
            <w:shd w:val="clear" w:color="auto" w:fill="BFBFBF"/>
          </w:tcPr>
          <w:p w14:paraId="39851D85" w14:textId="77777777" w:rsidR="00084CAF" w:rsidRPr="00E50AC2" w:rsidRDefault="007C78EC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E50AC2">
              <w:rPr>
                <w:b/>
                <w:sz w:val="20"/>
                <w:szCs w:val="20"/>
              </w:rPr>
              <w:t>Date of sample collection</w:t>
            </w:r>
          </w:p>
        </w:tc>
        <w:tc>
          <w:tcPr>
            <w:tcW w:w="2321" w:type="dxa"/>
            <w:shd w:val="clear" w:color="auto" w:fill="BFBFBF"/>
          </w:tcPr>
          <w:p w14:paraId="42CA3D60" w14:textId="77777777" w:rsidR="00084CAF" w:rsidRPr="00E50AC2" w:rsidRDefault="007C78EC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E50AC2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1290" w:type="dxa"/>
            <w:shd w:val="clear" w:color="auto" w:fill="BFBFBF"/>
          </w:tcPr>
          <w:p w14:paraId="63A15F58" w14:textId="77777777" w:rsidR="00084CAF" w:rsidRPr="00E50AC2" w:rsidRDefault="007C78EC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E50AC2">
              <w:rPr>
                <w:b/>
                <w:sz w:val="20"/>
                <w:szCs w:val="20"/>
              </w:rPr>
              <w:t>province</w:t>
            </w:r>
          </w:p>
        </w:tc>
        <w:tc>
          <w:tcPr>
            <w:tcW w:w="1650" w:type="dxa"/>
            <w:shd w:val="clear" w:color="auto" w:fill="BFBFBF"/>
          </w:tcPr>
          <w:p w14:paraId="40D39A25" w14:textId="77777777" w:rsidR="00084CAF" w:rsidRPr="00E50AC2" w:rsidRDefault="007C78EC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E50AC2">
              <w:rPr>
                <w:b/>
                <w:sz w:val="20"/>
                <w:szCs w:val="20"/>
              </w:rPr>
              <w:t>Gen</w:t>
            </w:r>
            <w:r w:rsidRPr="00E50AC2">
              <w:rPr>
                <w:rFonts w:hint="eastAsia"/>
                <w:b/>
                <w:sz w:val="20"/>
                <w:szCs w:val="20"/>
                <w:lang w:eastAsia="zh-CN"/>
              </w:rPr>
              <w:t>B</w:t>
            </w:r>
            <w:r w:rsidRPr="00E50AC2">
              <w:rPr>
                <w:b/>
                <w:sz w:val="20"/>
                <w:szCs w:val="20"/>
              </w:rPr>
              <w:t>ank accession no.</w:t>
            </w:r>
          </w:p>
        </w:tc>
      </w:tr>
      <w:tr w:rsidR="00E50AC2" w:rsidRPr="00E50AC2" w14:paraId="259F01BE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31498EF1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CQ_2013_70</w:t>
            </w:r>
          </w:p>
        </w:tc>
        <w:tc>
          <w:tcPr>
            <w:tcW w:w="871" w:type="dxa"/>
            <w:shd w:val="clear" w:color="auto" w:fill="auto"/>
          </w:tcPr>
          <w:p w14:paraId="6DFD77BC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2FE74C60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5769DA10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3-03-12</w:t>
            </w:r>
          </w:p>
        </w:tc>
        <w:tc>
          <w:tcPr>
            <w:tcW w:w="2321" w:type="dxa"/>
            <w:shd w:val="clear" w:color="auto" w:fill="auto"/>
          </w:tcPr>
          <w:p w14:paraId="12DF73D4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rFonts w:hint="eastAsia"/>
                <w:sz w:val="21"/>
                <w:szCs w:val="21"/>
              </w:rPr>
              <w:t>Nasopharyngeal swab</w:t>
            </w:r>
          </w:p>
        </w:tc>
        <w:tc>
          <w:tcPr>
            <w:tcW w:w="1290" w:type="dxa"/>
            <w:shd w:val="clear" w:color="auto" w:fill="auto"/>
          </w:tcPr>
          <w:p w14:paraId="216B4197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ongqing</w:t>
            </w:r>
          </w:p>
        </w:tc>
        <w:tc>
          <w:tcPr>
            <w:tcW w:w="1650" w:type="dxa"/>
            <w:shd w:val="clear" w:color="auto" w:fill="auto"/>
          </w:tcPr>
          <w:p w14:paraId="2AC012D3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32</w:t>
            </w:r>
          </w:p>
        </w:tc>
      </w:tr>
      <w:tr w:rsidR="00E50AC2" w:rsidRPr="00E50AC2" w14:paraId="6D52ABD6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6012AEBD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HAN_2017_17</w:t>
            </w:r>
          </w:p>
        </w:tc>
        <w:tc>
          <w:tcPr>
            <w:tcW w:w="871" w:type="dxa"/>
            <w:shd w:val="clear" w:color="auto" w:fill="auto"/>
          </w:tcPr>
          <w:p w14:paraId="47C664E6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21199609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</w:t>
            </w:r>
          </w:p>
        </w:tc>
        <w:tc>
          <w:tcPr>
            <w:tcW w:w="1245" w:type="dxa"/>
            <w:shd w:val="clear" w:color="auto" w:fill="auto"/>
          </w:tcPr>
          <w:p w14:paraId="6D9D9FDF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7-01-09</w:t>
            </w:r>
          </w:p>
        </w:tc>
        <w:tc>
          <w:tcPr>
            <w:tcW w:w="2321" w:type="dxa"/>
            <w:shd w:val="clear" w:color="auto" w:fill="auto"/>
          </w:tcPr>
          <w:p w14:paraId="530B2E96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rFonts w:hint="eastAsia"/>
                <w:sz w:val="21"/>
                <w:szCs w:val="21"/>
              </w:rPr>
              <w:t>Nasopharyngeal swab</w:t>
            </w:r>
          </w:p>
        </w:tc>
        <w:tc>
          <w:tcPr>
            <w:tcW w:w="1290" w:type="dxa"/>
            <w:shd w:val="clear" w:color="auto" w:fill="auto"/>
          </w:tcPr>
          <w:p w14:paraId="6F072501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Hainan</w:t>
            </w:r>
          </w:p>
        </w:tc>
        <w:tc>
          <w:tcPr>
            <w:tcW w:w="1650" w:type="dxa"/>
            <w:shd w:val="clear" w:color="auto" w:fill="auto"/>
          </w:tcPr>
          <w:p w14:paraId="00238284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31</w:t>
            </w:r>
          </w:p>
        </w:tc>
      </w:tr>
      <w:tr w:rsidR="00E50AC2" w:rsidRPr="00E50AC2" w14:paraId="7E7EE622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17971F31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HB_2015_64</w:t>
            </w:r>
          </w:p>
        </w:tc>
        <w:tc>
          <w:tcPr>
            <w:tcW w:w="871" w:type="dxa"/>
            <w:shd w:val="clear" w:color="auto" w:fill="auto"/>
          </w:tcPr>
          <w:p w14:paraId="1B9452A0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female</w:t>
            </w:r>
          </w:p>
        </w:tc>
        <w:tc>
          <w:tcPr>
            <w:tcW w:w="831" w:type="dxa"/>
            <w:shd w:val="clear" w:color="auto" w:fill="auto"/>
          </w:tcPr>
          <w:p w14:paraId="243283F7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6</w:t>
            </w:r>
          </w:p>
        </w:tc>
        <w:tc>
          <w:tcPr>
            <w:tcW w:w="1245" w:type="dxa"/>
            <w:shd w:val="clear" w:color="auto" w:fill="auto"/>
          </w:tcPr>
          <w:p w14:paraId="40FD6B47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5-07-20</w:t>
            </w:r>
          </w:p>
        </w:tc>
        <w:tc>
          <w:tcPr>
            <w:tcW w:w="2321" w:type="dxa"/>
            <w:shd w:val="clear" w:color="auto" w:fill="auto"/>
          </w:tcPr>
          <w:p w14:paraId="550966BF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rFonts w:hint="eastAsia"/>
                <w:sz w:val="21"/>
                <w:szCs w:val="21"/>
              </w:rPr>
              <w:t>Nasopharyngeal swab</w:t>
            </w:r>
          </w:p>
        </w:tc>
        <w:tc>
          <w:tcPr>
            <w:tcW w:w="1290" w:type="dxa"/>
            <w:shd w:val="clear" w:color="auto" w:fill="auto"/>
          </w:tcPr>
          <w:p w14:paraId="64B79310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Hebei</w:t>
            </w:r>
          </w:p>
        </w:tc>
        <w:tc>
          <w:tcPr>
            <w:tcW w:w="1650" w:type="dxa"/>
            <w:shd w:val="clear" w:color="auto" w:fill="auto"/>
          </w:tcPr>
          <w:p w14:paraId="7191B94E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33</w:t>
            </w:r>
          </w:p>
        </w:tc>
      </w:tr>
      <w:tr w:rsidR="00E50AC2" w:rsidRPr="00E50AC2" w14:paraId="1B4439D5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654FAFD8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HB_2016_16</w:t>
            </w:r>
          </w:p>
        </w:tc>
        <w:tc>
          <w:tcPr>
            <w:tcW w:w="871" w:type="dxa"/>
            <w:shd w:val="clear" w:color="auto" w:fill="auto"/>
          </w:tcPr>
          <w:p w14:paraId="3D19D74C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female</w:t>
            </w:r>
          </w:p>
        </w:tc>
        <w:tc>
          <w:tcPr>
            <w:tcW w:w="831" w:type="dxa"/>
            <w:shd w:val="clear" w:color="auto" w:fill="auto"/>
          </w:tcPr>
          <w:p w14:paraId="236552AE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3</w:t>
            </w:r>
          </w:p>
        </w:tc>
        <w:tc>
          <w:tcPr>
            <w:tcW w:w="1245" w:type="dxa"/>
            <w:shd w:val="clear" w:color="auto" w:fill="auto"/>
          </w:tcPr>
          <w:p w14:paraId="0121AF69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6-05-28</w:t>
            </w:r>
          </w:p>
        </w:tc>
        <w:tc>
          <w:tcPr>
            <w:tcW w:w="2321" w:type="dxa"/>
            <w:shd w:val="clear" w:color="auto" w:fill="auto"/>
          </w:tcPr>
          <w:p w14:paraId="04530C97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0116AE3D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Hebei</w:t>
            </w:r>
          </w:p>
        </w:tc>
        <w:tc>
          <w:tcPr>
            <w:tcW w:w="1650" w:type="dxa"/>
            <w:shd w:val="clear" w:color="auto" w:fill="auto"/>
          </w:tcPr>
          <w:p w14:paraId="5E270DAB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21</w:t>
            </w:r>
          </w:p>
        </w:tc>
      </w:tr>
      <w:tr w:rsidR="00E50AC2" w:rsidRPr="00E50AC2" w14:paraId="634942C4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236B72A7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HN_2019_214</w:t>
            </w:r>
          </w:p>
        </w:tc>
        <w:tc>
          <w:tcPr>
            <w:tcW w:w="871" w:type="dxa"/>
            <w:shd w:val="clear" w:color="auto" w:fill="auto"/>
          </w:tcPr>
          <w:p w14:paraId="6C1A3513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female</w:t>
            </w:r>
          </w:p>
        </w:tc>
        <w:tc>
          <w:tcPr>
            <w:tcW w:w="831" w:type="dxa"/>
            <w:shd w:val="clear" w:color="auto" w:fill="auto"/>
          </w:tcPr>
          <w:p w14:paraId="447313E3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245" w:type="dxa"/>
            <w:shd w:val="clear" w:color="auto" w:fill="auto"/>
          </w:tcPr>
          <w:p w14:paraId="0DCEBA38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9-3-18</w:t>
            </w:r>
          </w:p>
        </w:tc>
        <w:tc>
          <w:tcPr>
            <w:tcW w:w="2321" w:type="dxa"/>
            <w:shd w:val="clear" w:color="auto" w:fill="auto"/>
          </w:tcPr>
          <w:p w14:paraId="4ECAA626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4F54D54C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Henan</w:t>
            </w:r>
          </w:p>
        </w:tc>
        <w:tc>
          <w:tcPr>
            <w:tcW w:w="1650" w:type="dxa"/>
            <w:shd w:val="clear" w:color="auto" w:fill="auto"/>
          </w:tcPr>
          <w:p w14:paraId="0487A81E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36</w:t>
            </w:r>
          </w:p>
        </w:tc>
      </w:tr>
      <w:tr w:rsidR="00E50AC2" w:rsidRPr="00E50AC2" w14:paraId="3C5E0428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0C933811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JX_2013_40</w:t>
            </w:r>
          </w:p>
        </w:tc>
        <w:tc>
          <w:tcPr>
            <w:tcW w:w="871" w:type="dxa"/>
            <w:shd w:val="clear" w:color="auto" w:fill="auto"/>
          </w:tcPr>
          <w:p w14:paraId="06DA9602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0AB97630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07F7D067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3-05-02</w:t>
            </w:r>
          </w:p>
        </w:tc>
        <w:tc>
          <w:tcPr>
            <w:tcW w:w="2321" w:type="dxa"/>
            <w:shd w:val="clear" w:color="auto" w:fill="auto"/>
          </w:tcPr>
          <w:p w14:paraId="4902C567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rFonts w:hint="eastAsia"/>
                <w:sz w:val="21"/>
                <w:szCs w:val="21"/>
              </w:rPr>
              <w:t>Nasopharyngeal swab</w:t>
            </w:r>
          </w:p>
        </w:tc>
        <w:tc>
          <w:tcPr>
            <w:tcW w:w="1290" w:type="dxa"/>
            <w:shd w:val="clear" w:color="auto" w:fill="auto"/>
          </w:tcPr>
          <w:p w14:paraId="0A5BCCEC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Jiangxi</w:t>
            </w:r>
          </w:p>
        </w:tc>
        <w:tc>
          <w:tcPr>
            <w:tcW w:w="1650" w:type="dxa"/>
            <w:shd w:val="clear" w:color="auto" w:fill="auto"/>
          </w:tcPr>
          <w:p w14:paraId="7ED13EAA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22</w:t>
            </w:r>
          </w:p>
        </w:tc>
      </w:tr>
      <w:tr w:rsidR="00E50AC2" w:rsidRPr="00E50AC2" w14:paraId="2BD4C58D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7DD24ADE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NX_2010_83</w:t>
            </w:r>
          </w:p>
        </w:tc>
        <w:tc>
          <w:tcPr>
            <w:tcW w:w="871" w:type="dxa"/>
            <w:shd w:val="clear" w:color="auto" w:fill="auto"/>
          </w:tcPr>
          <w:p w14:paraId="078F2CC6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female</w:t>
            </w:r>
          </w:p>
        </w:tc>
        <w:tc>
          <w:tcPr>
            <w:tcW w:w="831" w:type="dxa"/>
            <w:shd w:val="clear" w:color="auto" w:fill="auto"/>
          </w:tcPr>
          <w:p w14:paraId="1AB560CE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3B4F6D24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0-04-27</w:t>
            </w:r>
          </w:p>
        </w:tc>
        <w:tc>
          <w:tcPr>
            <w:tcW w:w="2321" w:type="dxa"/>
            <w:shd w:val="clear" w:color="auto" w:fill="auto"/>
          </w:tcPr>
          <w:p w14:paraId="711AE1A8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2F4FD33B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Ningxia</w:t>
            </w:r>
          </w:p>
        </w:tc>
        <w:tc>
          <w:tcPr>
            <w:tcW w:w="1650" w:type="dxa"/>
            <w:shd w:val="clear" w:color="auto" w:fill="auto"/>
          </w:tcPr>
          <w:p w14:paraId="2467592C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27</w:t>
            </w:r>
          </w:p>
        </w:tc>
      </w:tr>
      <w:tr w:rsidR="00E50AC2" w:rsidRPr="00E50AC2" w14:paraId="1EBABC22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1CAB8086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lastRenderedPageBreak/>
              <w:t>CHN_SD_2015_72</w:t>
            </w:r>
          </w:p>
        </w:tc>
        <w:tc>
          <w:tcPr>
            <w:tcW w:w="871" w:type="dxa"/>
            <w:shd w:val="clear" w:color="auto" w:fill="auto"/>
          </w:tcPr>
          <w:p w14:paraId="7A6E6766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female</w:t>
            </w:r>
          </w:p>
        </w:tc>
        <w:tc>
          <w:tcPr>
            <w:tcW w:w="831" w:type="dxa"/>
            <w:shd w:val="clear" w:color="auto" w:fill="auto"/>
          </w:tcPr>
          <w:p w14:paraId="7881A245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203B38C4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5-06-17</w:t>
            </w:r>
          </w:p>
        </w:tc>
        <w:tc>
          <w:tcPr>
            <w:tcW w:w="2321" w:type="dxa"/>
            <w:shd w:val="clear" w:color="auto" w:fill="auto"/>
          </w:tcPr>
          <w:p w14:paraId="1AFD68E2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06AD69FE" w14:textId="6DCC1076" w:rsidR="00084CAF" w:rsidRPr="00E50AC2" w:rsidRDefault="009231F6">
            <w:pPr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</w:t>
            </w:r>
            <w:r w:rsidR="007C78EC" w:rsidRPr="00E50AC2">
              <w:rPr>
                <w:sz w:val="21"/>
                <w:szCs w:val="21"/>
              </w:rPr>
              <w:t>dong</w:t>
            </w:r>
          </w:p>
        </w:tc>
        <w:tc>
          <w:tcPr>
            <w:tcW w:w="1650" w:type="dxa"/>
            <w:shd w:val="clear" w:color="auto" w:fill="auto"/>
          </w:tcPr>
          <w:p w14:paraId="45C7D81D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35</w:t>
            </w:r>
          </w:p>
        </w:tc>
      </w:tr>
      <w:tr w:rsidR="00E50AC2" w:rsidRPr="00E50AC2" w14:paraId="29A77876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7CD037E5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SD_2015_73</w:t>
            </w:r>
          </w:p>
        </w:tc>
        <w:tc>
          <w:tcPr>
            <w:tcW w:w="871" w:type="dxa"/>
            <w:shd w:val="clear" w:color="auto" w:fill="auto"/>
          </w:tcPr>
          <w:p w14:paraId="5AFD3A56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3FB3CFAE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</w:t>
            </w:r>
          </w:p>
        </w:tc>
        <w:tc>
          <w:tcPr>
            <w:tcW w:w="1245" w:type="dxa"/>
            <w:shd w:val="clear" w:color="auto" w:fill="auto"/>
          </w:tcPr>
          <w:p w14:paraId="70332943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5-06-24</w:t>
            </w:r>
          </w:p>
        </w:tc>
        <w:tc>
          <w:tcPr>
            <w:tcW w:w="2321" w:type="dxa"/>
            <w:shd w:val="clear" w:color="auto" w:fill="auto"/>
          </w:tcPr>
          <w:p w14:paraId="75C2F47C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532A30B5" w14:textId="31E32804" w:rsidR="00084CAF" w:rsidRPr="00E50AC2" w:rsidRDefault="009231F6">
            <w:pPr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</w:t>
            </w:r>
            <w:r w:rsidR="007C78EC" w:rsidRPr="00E50AC2">
              <w:rPr>
                <w:sz w:val="21"/>
                <w:szCs w:val="21"/>
              </w:rPr>
              <w:t>dong</w:t>
            </w:r>
          </w:p>
        </w:tc>
        <w:tc>
          <w:tcPr>
            <w:tcW w:w="1650" w:type="dxa"/>
            <w:shd w:val="clear" w:color="auto" w:fill="auto"/>
          </w:tcPr>
          <w:p w14:paraId="149B6CBE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28</w:t>
            </w:r>
          </w:p>
        </w:tc>
      </w:tr>
      <w:tr w:rsidR="00E50AC2" w:rsidRPr="00E50AC2" w14:paraId="7A4AAFEF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18C50CA1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SD_2015_81</w:t>
            </w:r>
          </w:p>
        </w:tc>
        <w:tc>
          <w:tcPr>
            <w:tcW w:w="871" w:type="dxa"/>
            <w:shd w:val="clear" w:color="auto" w:fill="auto"/>
          </w:tcPr>
          <w:p w14:paraId="5A823415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5015014A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</w:t>
            </w:r>
          </w:p>
        </w:tc>
        <w:tc>
          <w:tcPr>
            <w:tcW w:w="1245" w:type="dxa"/>
            <w:shd w:val="clear" w:color="auto" w:fill="auto"/>
          </w:tcPr>
          <w:p w14:paraId="50DF50CB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5-06-05</w:t>
            </w:r>
          </w:p>
        </w:tc>
        <w:tc>
          <w:tcPr>
            <w:tcW w:w="2321" w:type="dxa"/>
            <w:shd w:val="clear" w:color="auto" w:fill="auto"/>
          </w:tcPr>
          <w:p w14:paraId="222B5E94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74D81DA4" w14:textId="0A8F8EAC" w:rsidR="00084CAF" w:rsidRPr="00E50AC2" w:rsidRDefault="009231F6">
            <w:pPr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</w:t>
            </w:r>
            <w:r w:rsidR="007C78EC" w:rsidRPr="00E50AC2">
              <w:rPr>
                <w:sz w:val="21"/>
                <w:szCs w:val="21"/>
              </w:rPr>
              <w:t>dong</w:t>
            </w:r>
          </w:p>
        </w:tc>
        <w:tc>
          <w:tcPr>
            <w:tcW w:w="1650" w:type="dxa"/>
            <w:shd w:val="clear" w:color="auto" w:fill="auto"/>
          </w:tcPr>
          <w:p w14:paraId="21F62087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23</w:t>
            </w:r>
          </w:p>
        </w:tc>
      </w:tr>
      <w:tr w:rsidR="00E50AC2" w:rsidRPr="00E50AC2" w14:paraId="68D1F6D7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1E4C5C50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SD_2016_71</w:t>
            </w:r>
          </w:p>
        </w:tc>
        <w:tc>
          <w:tcPr>
            <w:tcW w:w="871" w:type="dxa"/>
            <w:shd w:val="clear" w:color="auto" w:fill="auto"/>
          </w:tcPr>
          <w:p w14:paraId="727E1F88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6B8CA6A1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0DE16301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6-03-19</w:t>
            </w:r>
          </w:p>
        </w:tc>
        <w:tc>
          <w:tcPr>
            <w:tcW w:w="2321" w:type="dxa"/>
            <w:shd w:val="clear" w:color="auto" w:fill="auto"/>
          </w:tcPr>
          <w:p w14:paraId="1A9FE23A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02B67BC7" w14:textId="7E9C0EE1" w:rsidR="00084CAF" w:rsidRPr="00E50AC2" w:rsidRDefault="009231F6">
            <w:pPr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</w:t>
            </w:r>
            <w:r w:rsidR="007C78EC" w:rsidRPr="00E50AC2">
              <w:rPr>
                <w:sz w:val="21"/>
                <w:szCs w:val="21"/>
              </w:rPr>
              <w:t>dong</w:t>
            </w:r>
          </w:p>
        </w:tc>
        <w:tc>
          <w:tcPr>
            <w:tcW w:w="1650" w:type="dxa"/>
            <w:shd w:val="clear" w:color="auto" w:fill="auto"/>
          </w:tcPr>
          <w:p w14:paraId="2DB73751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26</w:t>
            </w:r>
          </w:p>
        </w:tc>
      </w:tr>
      <w:tr w:rsidR="00E50AC2" w:rsidRPr="00E50AC2" w14:paraId="441C986D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59F793D5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SD_2016_72</w:t>
            </w:r>
          </w:p>
        </w:tc>
        <w:tc>
          <w:tcPr>
            <w:tcW w:w="871" w:type="dxa"/>
            <w:shd w:val="clear" w:color="auto" w:fill="auto"/>
          </w:tcPr>
          <w:p w14:paraId="09EF4AA4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3C0F3D83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3</w:t>
            </w:r>
          </w:p>
        </w:tc>
        <w:tc>
          <w:tcPr>
            <w:tcW w:w="1245" w:type="dxa"/>
            <w:shd w:val="clear" w:color="auto" w:fill="auto"/>
          </w:tcPr>
          <w:p w14:paraId="2FB78C74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6-03-24</w:t>
            </w:r>
          </w:p>
        </w:tc>
        <w:tc>
          <w:tcPr>
            <w:tcW w:w="2321" w:type="dxa"/>
            <w:shd w:val="clear" w:color="auto" w:fill="auto"/>
          </w:tcPr>
          <w:p w14:paraId="2F940B05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5D77803A" w14:textId="175CF695" w:rsidR="00084CAF" w:rsidRPr="00E50AC2" w:rsidRDefault="009231F6">
            <w:pPr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</w:t>
            </w:r>
            <w:r w:rsidR="007C78EC" w:rsidRPr="00E50AC2">
              <w:rPr>
                <w:sz w:val="21"/>
                <w:szCs w:val="21"/>
              </w:rPr>
              <w:t>dong</w:t>
            </w:r>
          </w:p>
        </w:tc>
        <w:tc>
          <w:tcPr>
            <w:tcW w:w="1650" w:type="dxa"/>
            <w:shd w:val="clear" w:color="auto" w:fill="auto"/>
          </w:tcPr>
          <w:p w14:paraId="4C7F20DD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30</w:t>
            </w:r>
          </w:p>
        </w:tc>
      </w:tr>
      <w:tr w:rsidR="00E50AC2" w:rsidRPr="00E50AC2" w14:paraId="7A87C1D5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181054C8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SX_2011_31</w:t>
            </w:r>
          </w:p>
        </w:tc>
        <w:tc>
          <w:tcPr>
            <w:tcW w:w="871" w:type="dxa"/>
            <w:shd w:val="clear" w:color="auto" w:fill="auto"/>
          </w:tcPr>
          <w:p w14:paraId="45914590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71267509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6B64BE4C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1-05-13</w:t>
            </w:r>
          </w:p>
        </w:tc>
        <w:tc>
          <w:tcPr>
            <w:tcW w:w="2321" w:type="dxa"/>
            <w:shd w:val="clear" w:color="auto" w:fill="auto"/>
          </w:tcPr>
          <w:p w14:paraId="12E55655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032DC3F0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hanxi</w:t>
            </w:r>
          </w:p>
        </w:tc>
        <w:tc>
          <w:tcPr>
            <w:tcW w:w="1650" w:type="dxa"/>
            <w:shd w:val="clear" w:color="auto" w:fill="auto"/>
          </w:tcPr>
          <w:p w14:paraId="0DC2857D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25</w:t>
            </w:r>
          </w:p>
        </w:tc>
      </w:tr>
      <w:tr w:rsidR="00E50AC2" w:rsidRPr="00E50AC2" w14:paraId="328D707A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45240CC7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TJ_2015_92</w:t>
            </w:r>
          </w:p>
        </w:tc>
        <w:tc>
          <w:tcPr>
            <w:tcW w:w="871" w:type="dxa"/>
            <w:shd w:val="clear" w:color="auto" w:fill="auto"/>
          </w:tcPr>
          <w:p w14:paraId="130B06A3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290A549D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0C5CC3C2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5-07-02</w:t>
            </w:r>
          </w:p>
        </w:tc>
        <w:tc>
          <w:tcPr>
            <w:tcW w:w="2321" w:type="dxa"/>
            <w:shd w:val="clear" w:color="auto" w:fill="auto"/>
          </w:tcPr>
          <w:p w14:paraId="5DCEB035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5D4ACD13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Tianjin</w:t>
            </w:r>
          </w:p>
        </w:tc>
        <w:tc>
          <w:tcPr>
            <w:tcW w:w="1650" w:type="dxa"/>
            <w:shd w:val="clear" w:color="auto" w:fill="auto"/>
          </w:tcPr>
          <w:p w14:paraId="19AA3A5B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29</w:t>
            </w:r>
          </w:p>
        </w:tc>
      </w:tr>
      <w:tr w:rsidR="00E50AC2" w:rsidRPr="00E50AC2" w14:paraId="56AB8422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7720D3BB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TJ_2016_97</w:t>
            </w:r>
          </w:p>
        </w:tc>
        <w:tc>
          <w:tcPr>
            <w:tcW w:w="871" w:type="dxa"/>
            <w:shd w:val="clear" w:color="auto" w:fill="auto"/>
          </w:tcPr>
          <w:p w14:paraId="41679DDA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female</w:t>
            </w:r>
          </w:p>
        </w:tc>
        <w:tc>
          <w:tcPr>
            <w:tcW w:w="831" w:type="dxa"/>
            <w:shd w:val="clear" w:color="auto" w:fill="auto"/>
          </w:tcPr>
          <w:p w14:paraId="3F1F83D8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</w:t>
            </w:r>
          </w:p>
        </w:tc>
        <w:tc>
          <w:tcPr>
            <w:tcW w:w="1245" w:type="dxa"/>
            <w:shd w:val="clear" w:color="auto" w:fill="auto"/>
          </w:tcPr>
          <w:p w14:paraId="3711D288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6-07-11</w:t>
            </w:r>
          </w:p>
        </w:tc>
        <w:tc>
          <w:tcPr>
            <w:tcW w:w="2321" w:type="dxa"/>
            <w:shd w:val="clear" w:color="auto" w:fill="auto"/>
          </w:tcPr>
          <w:p w14:paraId="41C675CF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Stool</w:t>
            </w:r>
          </w:p>
        </w:tc>
        <w:tc>
          <w:tcPr>
            <w:tcW w:w="1290" w:type="dxa"/>
            <w:shd w:val="clear" w:color="auto" w:fill="auto"/>
          </w:tcPr>
          <w:p w14:paraId="75A26E32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Tianjin</w:t>
            </w:r>
          </w:p>
        </w:tc>
        <w:tc>
          <w:tcPr>
            <w:tcW w:w="1650" w:type="dxa"/>
            <w:shd w:val="clear" w:color="auto" w:fill="auto"/>
          </w:tcPr>
          <w:p w14:paraId="736A78DC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34</w:t>
            </w:r>
          </w:p>
        </w:tc>
      </w:tr>
      <w:tr w:rsidR="00084CAF" w:rsidRPr="00E50AC2" w14:paraId="3DB13590" w14:textId="77777777" w:rsidTr="009231F6">
        <w:trPr>
          <w:trHeight w:hRule="exact" w:val="454"/>
          <w:jc w:val="center"/>
        </w:trPr>
        <w:tc>
          <w:tcPr>
            <w:tcW w:w="2084" w:type="dxa"/>
            <w:shd w:val="clear" w:color="auto" w:fill="auto"/>
          </w:tcPr>
          <w:p w14:paraId="0CF90211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CHN_ZJ_2017_69</w:t>
            </w:r>
          </w:p>
        </w:tc>
        <w:tc>
          <w:tcPr>
            <w:tcW w:w="871" w:type="dxa"/>
            <w:shd w:val="clear" w:color="auto" w:fill="auto"/>
          </w:tcPr>
          <w:p w14:paraId="47D1075D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male</w:t>
            </w:r>
          </w:p>
        </w:tc>
        <w:tc>
          <w:tcPr>
            <w:tcW w:w="831" w:type="dxa"/>
            <w:shd w:val="clear" w:color="auto" w:fill="auto"/>
          </w:tcPr>
          <w:p w14:paraId="391455AD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</w:t>
            </w:r>
          </w:p>
        </w:tc>
        <w:tc>
          <w:tcPr>
            <w:tcW w:w="1245" w:type="dxa"/>
            <w:shd w:val="clear" w:color="auto" w:fill="auto"/>
          </w:tcPr>
          <w:p w14:paraId="5C278DFC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2017-03-16</w:t>
            </w:r>
          </w:p>
        </w:tc>
        <w:tc>
          <w:tcPr>
            <w:tcW w:w="2321" w:type="dxa"/>
            <w:shd w:val="clear" w:color="auto" w:fill="auto"/>
          </w:tcPr>
          <w:p w14:paraId="747EE8F7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rFonts w:hint="eastAsia"/>
                <w:sz w:val="21"/>
                <w:szCs w:val="21"/>
              </w:rPr>
              <w:t>Nasopharyngeal swab</w:t>
            </w:r>
          </w:p>
        </w:tc>
        <w:tc>
          <w:tcPr>
            <w:tcW w:w="1290" w:type="dxa"/>
            <w:shd w:val="clear" w:color="auto" w:fill="auto"/>
          </w:tcPr>
          <w:p w14:paraId="43BC4590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Zhejiang</w:t>
            </w:r>
          </w:p>
        </w:tc>
        <w:tc>
          <w:tcPr>
            <w:tcW w:w="1650" w:type="dxa"/>
            <w:shd w:val="clear" w:color="auto" w:fill="auto"/>
          </w:tcPr>
          <w:p w14:paraId="28C58CA4" w14:textId="77777777" w:rsidR="00084CAF" w:rsidRPr="00E50AC2" w:rsidRDefault="007C78EC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E50AC2">
              <w:rPr>
                <w:sz w:val="21"/>
                <w:szCs w:val="21"/>
              </w:rPr>
              <w:t>ON755024</w:t>
            </w:r>
          </w:p>
        </w:tc>
      </w:tr>
    </w:tbl>
    <w:p w14:paraId="5260A1D0" w14:textId="77777777" w:rsidR="00084CAF" w:rsidRPr="00E50AC2" w:rsidRDefault="00084CAF"/>
    <w:p w14:paraId="602C93DC" w14:textId="77777777" w:rsidR="00084CAF" w:rsidRPr="00E50AC2" w:rsidRDefault="00084CAF"/>
    <w:p w14:paraId="29313CF5" w14:textId="77777777" w:rsidR="00084CAF" w:rsidRPr="00E50AC2" w:rsidRDefault="007C78EC">
      <w:pPr>
        <w:jc w:val="center"/>
      </w:pPr>
      <w:r w:rsidRPr="00E50AC2">
        <w:t>Table S</w:t>
      </w:r>
      <w:r w:rsidRPr="00E50AC2">
        <w:rPr>
          <w:rFonts w:hint="eastAsia"/>
          <w:lang w:eastAsia="zh-CN"/>
        </w:rPr>
        <w:t>2</w:t>
      </w:r>
      <w:r w:rsidRPr="00E50AC2">
        <w:t xml:space="preserve">: </w:t>
      </w:r>
      <w:r w:rsidRPr="00E50AC2">
        <w:rPr>
          <w:rFonts w:hint="eastAsia"/>
          <w:lang w:eastAsia="zh-CN"/>
        </w:rPr>
        <w:t>21</w:t>
      </w:r>
      <w:r w:rsidRPr="00E50AC2">
        <w:t xml:space="preserve"> </w:t>
      </w:r>
      <w:r w:rsidRPr="00E50AC2">
        <w:rPr>
          <w:rFonts w:hint="eastAsia"/>
        </w:rPr>
        <w:t>full-length VP</w:t>
      </w:r>
      <w:r w:rsidRPr="00E50AC2">
        <w:rPr>
          <w:rFonts w:hint="eastAsia"/>
          <w:lang w:eastAsia="zh-CN"/>
        </w:rPr>
        <w:t xml:space="preserve">1 </w:t>
      </w:r>
      <w:r w:rsidRPr="00E50AC2">
        <w:t>sequences retrieved from GenBank</w:t>
      </w:r>
    </w:p>
    <w:tbl>
      <w:tblPr>
        <w:tblW w:w="83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7"/>
        <w:gridCol w:w="1985"/>
        <w:gridCol w:w="1765"/>
        <w:gridCol w:w="1964"/>
        <w:gridCol w:w="1811"/>
      </w:tblGrid>
      <w:tr w:rsidR="00E50AC2" w:rsidRPr="00E50AC2" w14:paraId="7D990BEF" w14:textId="77777777">
        <w:trPr>
          <w:trHeight w:hRule="exact" w:val="369"/>
          <w:jc w:val="center"/>
        </w:trPr>
        <w:tc>
          <w:tcPr>
            <w:tcW w:w="787" w:type="dxa"/>
            <w:shd w:val="clear" w:color="auto" w:fill="BFBFBF"/>
            <w:vAlign w:val="center"/>
          </w:tcPr>
          <w:p w14:paraId="60FC5B45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1985" w:type="dxa"/>
            <w:shd w:val="clear" w:color="auto" w:fill="BFBFBF"/>
            <w:vAlign w:val="center"/>
          </w:tcPr>
          <w:p w14:paraId="4C463ED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Gen</w:t>
            </w:r>
            <w:r w:rsidRPr="00E50AC2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B</w:t>
            </w:r>
            <w:r w:rsidRPr="00E50AC2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ank number</w:t>
            </w:r>
          </w:p>
        </w:tc>
        <w:tc>
          <w:tcPr>
            <w:tcW w:w="1765" w:type="dxa"/>
            <w:shd w:val="clear" w:color="auto" w:fill="BFBFBF"/>
            <w:vAlign w:val="center"/>
          </w:tcPr>
          <w:p w14:paraId="3DE63AC4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Collection date</w:t>
            </w:r>
          </w:p>
        </w:tc>
        <w:tc>
          <w:tcPr>
            <w:tcW w:w="1964" w:type="dxa"/>
            <w:shd w:val="clear" w:color="auto" w:fill="BFBFBF"/>
            <w:vAlign w:val="center"/>
          </w:tcPr>
          <w:p w14:paraId="44693790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1811" w:type="dxa"/>
            <w:shd w:val="clear" w:color="auto" w:fill="BFBFBF"/>
            <w:vAlign w:val="center"/>
          </w:tcPr>
          <w:p w14:paraId="1385584C" w14:textId="3ADA3E28" w:rsidR="00084CAF" w:rsidRPr="00E50AC2" w:rsidRDefault="00DB574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C</w:t>
            </w:r>
            <w:r w:rsidR="007C78EC" w:rsidRPr="00E50AC2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ountry</w:t>
            </w:r>
          </w:p>
        </w:tc>
        <w:bookmarkStart w:id="0" w:name="_GoBack"/>
        <w:bookmarkEnd w:id="0"/>
      </w:tr>
      <w:tr w:rsidR="00E50AC2" w:rsidRPr="00E50AC2" w14:paraId="7C5A2B1B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736BD618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0143BE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F081302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4A908E97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948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6BB040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6F968430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SA</w:t>
            </w:r>
          </w:p>
        </w:tc>
      </w:tr>
      <w:tr w:rsidR="00E50AC2" w:rsidRPr="00E50AC2" w14:paraId="6CF597E7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2A34ACD0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D660BC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JX088584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5849D67A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3B5D96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1262A235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3A693B25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24D17227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15181D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KF422142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4E4AD11F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7458222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309E0D1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6CEFE98A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720EC3B8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775C6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KF422143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D20F7A4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4C94411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584512D2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71628A7B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4ADF3883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87CA4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KF422144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2468446A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F154D94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7F4E1402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41356CC2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6C679754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255B17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KF422145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7D2458A5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669A33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4DA800D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098E243C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399A25D8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AAA15D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KF422146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51FD5B14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F9BF67D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1D4C0CA7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6D2A3EC4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2D10C2CD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0E045E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KF422147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FCA7871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57B6F47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2B68C3BF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1D03F14B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08B6D0E1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77FBF6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KF696708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5E09FD5C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04988F7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unan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60183DB3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1E6A7BC2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3B4C87FD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09C22A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H888020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4B6A8326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03623FE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Yunnan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480FBA4A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3C49B7FD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761A70E7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6A4D4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K061424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5C242E5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313397D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Yunnan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439167D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656AA5CB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73243BAD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1242B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K061425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7969C2E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7F27CE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Yunnan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4CAEB536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7653ABA4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47673A08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2A2437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K977587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11BC2D9F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B2EE5D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5134EC22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28AB524A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02ECA3E0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576E10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K977588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742643AA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AFEB828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18EBC9D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33196036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4F80AD2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7FD44A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K977589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40FFDEE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317B484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2F74E8F2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648C8CDD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6F8CB85A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895281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K977590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232ED171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625A6D4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7D7DF77E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1970059F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7F04F04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8370A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K977591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7C86410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579EC48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716A634A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4FE65CF9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7994626D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90DC3E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K977592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C5E1F0C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1D9F81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5210219D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25FF3145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5389AD9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lastRenderedPageBreak/>
              <w:t>1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D5AB0F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K977593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17104E8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7A1FA25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4C063A80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E50AC2" w:rsidRPr="00E50AC2" w14:paraId="4923FA01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4A11E5B4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A608BA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T495411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1BA99559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3D33FA3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Yunnan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6A3D34EB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  <w:tr w:rsidR="00084CAF" w:rsidRPr="00E50AC2" w14:paraId="39CFE468" w14:textId="77777777">
        <w:trPr>
          <w:trHeight w:hRule="exact" w:val="369"/>
          <w:jc w:val="center"/>
        </w:trPr>
        <w:tc>
          <w:tcPr>
            <w:tcW w:w="787" w:type="dxa"/>
            <w:shd w:val="clear" w:color="auto" w:fill="auto"/>
            <w:vAlign w:val="center"/>
          </w:tcPr>
          <w:p w14:paraId="043AE204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FD6B46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T495412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520942A2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84E1166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Yunnan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75FE5A02" w14:textId="77777777" w:rsidR="00084CAF" w:rsidRPr="00E50AC2" w:rsidRDefault="007C78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E50AC2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ina</w:t>
            </w:r>
          </w:p>
        </w:tc>
      </w:tr>
    </w:tbl>
    <w:p w14:paraId="777A2FFC" w14:textId="77777777" w:rsidR="00084CAF" w:rsidRPr="00E50AC2" w:rsidRDefault="00084CAF"/>
    <w:p w14:paraId="258FDE52" w14:textId="77777777" w:rsidR="00084CAF" w:rsidRPr="00E50AC2" w:rsidRDefault="007C78EC">
      <w:pPr>
        <w:jc w:val="center"/>
      </w:pPr>
      <w:r w:rsidRPr="00E50AC2">
        <w:rPr>
          <w:szCs w:val="21"/>
        </w:rPr>
        <w:t>Table S</w:t>
      </w:r>
      <w:r w:rsidRPr="00E50AC2">
        <w:rPr>
          <w:rFonts w:hint="eastAsia"/>
          <w:szCs w:val="21"/>
          <w:lang w:eastAsia="zh-CN"/>
        </w:rPr>
        <w:t>3</w:t>
      </w:r>
      <w:r w:rsidRPr="00E50AC2">
        <w:rPr>
          <w:szCs w:val="21"/>
        </w:rPr>
        <w:t xml:space="preserve">: </w:t>
      </w:r>
      <w:r w:rsidRPr="00E50AC2">
        <w:rPr>
          <w:rFonts w:eastAsia="宋体"/>
          <w:szCs w:val="21"/>
        </w:rPr>
        <w:t xml:space="preserve">The results of the Bayes test did by </w:t>
      </w:r>
      <w:r w:rsidRPr="00E50AC2">
        <w:rPr>
          <w:szCs w:val="21"/>
        </w:rPr>
        <w:t>SpreaD3</w:t>
      </w:r>
    </w:p>
    <w:tbl>
      <w:tblPr>
        <w:tblW w:w="8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4"/>
        <w:gridCol w:w="1859"/>
        <w:gridCol w:w="1999"/>
        <w:gridCol w:w="2498"/>
      </w:tblGrid>
      <w:tr w:rsidR="00E50AC2" w:rsidRPr="00E50AC2" w14:paraId="0C1338B2" w14:textId="77777777">
        <w:trPr>
          <w:trHeight w:hRule="exact" w:val="442"/>
          <w:jc w:val="center"/>
        </w:trPr>
        <w:tc>
          <w:tcPr>
            <w:tcW w:w="1724" w:type="dxa"/>
            <w:shd w:val="clear" w:color="auto" w:fill="A5A5A5" w:themeFill="background1" w:themeFillShade="A5"/>
            <w:noWrap/>
            <w:vAlign w:val="center"/>
          </w:tcPr>
          <w:p w14:paraId="1B50A85D" w14:textId="77777777" w:rsidR="00084CAF" w:rsidRPr="00E50AC2" w:rsidRDefault="007C78EC">
            <w:pPr>
              <w:jc w:val="center"/>
              <w:rPr>
                <w:b/>
                <w:bCs/>
                <w:sz w:val="21"/>
                <w:szCs w:val="21"/>
              </w:rPr>
            </w:pPr>
            <w:r w:rsidRPr="00E50AC2">
              <w:rPr>
                <w:b/>
                <w:bCs/>
                <w:sz w:val="21"/>
                <w:szCs w:val="21"/>
                <w:lang w:eastAsia="zh-CN"/>
              </w:rPr>
              <w:t>From</w:t>
            </w:r>
          </w:p>
        </w:tc>
        <w:tc>
          <w:tcPr>
            <w:tcW w:w="1859" w:type="dxa"/>
            <w:shd w:val="clear" w:color="auto" w:fill="A5A5A5" w:themeFill="background1" w:themeFillShade="A5"/>
            <w:noWrap/>
            <w:vAlign w:val="center"/>
          </w:tcPr>
          <w:p w14:paraId="0057B096" w14:textId="77777777" w:rsidR="00084CAF" w:rsidRPr="00E50AC2" w:rsidRDefault="007C78EC">
            <w:pPr>
              <w:jc w:val="center"/>
              <w:rPr>
                <w:b/>
                <w:bCs/>
                <w:sz w:val="21"/>
                <w:szCs w:val="21"/>
              </w:rPr>
            </w:pPr>
            <w:r w:rsidRPr="00E50AC2">
              <w:rPr>
                <w:b/>
                <w:bCs/>
                <w:sz w:val="21"/>
                <w:szCs w:val="21"/>
                <w:lang w:eastAsia="zh-CN"/>
              </w:rPr>
              <w:t>To</w:t>
            </w:r>
          </w:p>
        </w:tc>
        <w:tc>
          <w:tcPr>
            <w:tcW w:w="1999" w:type="dxa"/>
            <w:shd w:val="clear" w:color="auto" w:fill="A5A5A5" w:themeFill="background1" w:themeFillShade="A5"/>
            <w:noWrap/>
            <w:vAlign w:val="center"/>
          </w:tcPr>
          <w:p w14:paraId="3F1E11D4" w14:textId="77777777" w:rsidR="00084CAF" w:rsidRPr="00E50AC2" w:rsidRDefault="007C78EC">
            <w:pPr>
              <w:jc w:val="center"/>
              <w:rPr>
                <w:b/>
                <w:bCs/>
                <w:sz w:val="21"/>
                <w:szCs w:val="21"/>
              </w:rPr>
            </w:pPr>
            <w:r w:rsidRPr="00E50AC2">
              <w:rPr>
                <w:b/>
                <w:bCs/>
                <w:sz w:val="21"/>
                <w:szCs w:val="21"/>
                <w:lang w:eastAsia="zh-CN"/>
              </w:rPr>
              <w:t>Bayes_Factor</w:t>
            </w:r>
          </w:p>
        </w:tc>
        <w:tc>
          <w:tcPr>
            <w:tcW w:w="2498" w:type="dxa"/>
            <w:shd w:val="clear" w:color="auto" w:fill="A5A5A5" w:themeFill="background1" w:themeFillShade="A5"/>
            <w:noWrap/>
            <w:vAlign w:val="center"/>
          </w:tcPr>
          <w:p w14:paraId="7F9ED9B7" w14:textId="77777777" w:rsidR="00084CAF" w:rsidRPr="00E50AC2" w:rsidRDefault="007C78EC">
            <w:pPr>
              <w:jc w:val="center"/>
              <w:rPr>
                <w:b/>
                <w:bCs/>
                <w:sz w:val="21"/>
                <w:szCs w:val="21"/>
              </w:rPr>
            </w:pPr>
            <w:r w:rsidRPr="00E50AC2">
              <w:rPr>
                <w:b/>
                <w:bCs/>
                <w:sz w:val="21"/>
                <w:szCs w:val="21"/>
                <w:lang w:eastAsia="zh-CN"/>
              </w:rPr>
              <w:t>Posterior Probability</w:t>
            </w:r>
          </w:p>
        </w:tc>
      </w:tr>
      <w:tr w:rsidR="00E50AC2" w:rsidRPr="00E50AC2" w14:paraId="5A0FC29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872B7D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4038F4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79C0D9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07173574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8C1B37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94339623</w:t>
            </w:r>
          </w:p>
        </w:tc>
      </w:tr>
      <w:tr w:rsidR="00E50AC2" w:rsidRPr="00E50AC2" w14:paraId="74946C59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9A9D2B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305432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BEDB0A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96144061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89F5BD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85460599</w:t>
            </w:r>
          </w:p>
        </w:tc>
      </w:tr>
      <w:tr w:rsidR="00E50AC2" w:rsidRPr="00E50AC2" w14:paraId="7C9FDE5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D0D999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DC9975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9C0811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8650750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925DD1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8756937</w:t>
            </w:r>
          </w:p>
        </w:tc>
      </w:tr>
      <w:tr w:rsidR="00E50AC2" w:rsidRPr="00E50AC2" w14:paraId="151D8163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C20F29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708509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507BB3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27004695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4A6267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09877913</w:t>
            </w:r>
          </w:p>
        </w:tc>
      </w:tr>
      <w:tr w:rsidR="00E50AC2" w:rsidRPr="00E50AC2" w14:paraId="6CE313EF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7F97F9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9A1A34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90163D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5.396760719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560C7F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344062153</w:t>
            </w:r>
          </w:p>
        </w:tc>
      </w:tr>
      <w:tr w:rsidR="00E50AC2" w:rsidRPr="00E50AC2" w14:paraId="4368721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E80982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65B0D5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E1B299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04395971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316F95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92119867</w:t>
            </w:r>
          </w:p>
        </w:tc>
      </w:tr>
      <w:tr w:rsidR="00E50AC2" w:rsidRPr="00E50AC2" w14:paraId="2E02F08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8ECF2D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52D9EF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2392B2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0123029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63A19F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9866815</w:t>
            </w:r>
          </w:p>
        </w:tc>
      </w:tr>
      <w:tr w:rsidR="00E50AC2" w:rsidRPr="00E50AC2" w14:paraId="6EACAFB1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1D3003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6BBA07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70792F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113656039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89E5EE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97669256</w:t>
            </w:r>
          </w:p>
        </w:tc>
      </w:tr>
      <w:tr w:rsidR="00E50AC2" w:rsidRPr="00E50AC2" w14:paraId="42928D04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1DD146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964C46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9CF8F8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04395971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AC27F1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92119867</w:t>
            </w:r>
          </w:p>
        </w:tc>
      </w:tr>
      <w:tr w:rsidR="00E50AC2" w:rsidRPr="00E50AC2" w14:paraId="5D8DA30E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B38AF5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8AC659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8C3284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3078754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1ED096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208657</w:t>
            </w:r>
          </w:p>
        </w:tc>
      </w:tr>
      <w:tr w:rsidR="00E50AC2" w:rsidRPr="00E50AC2" w14:paraId="5FC3BCCA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DB5419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DA291E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0C4266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08567488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002354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95449501</w:t>
            </w:r>
          </w:p>
        </w:tc>
      </w:tr>
      <w:tr w:rsidR="00E50AC2" w:rsidRPr="00E50AC2" w14:paraId="75FE5584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32E67D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652E13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496349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15588685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16DA27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0099889</w:t>
            </w:r>
          </w:p>
        </w:tc>
      </w:tr>
      <w:tr w:rsidR="00E50AC2" w:rsidRPr="00E50AC2" w14:paraId="36AAE385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923A23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711E16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4002D3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84495661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5D27A4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52053274</w:t>
            </w:r>
          </w:p>
        </w:tc>
      </w:tr>
      <w:tr w:rsidR="00E50AC2" w:rsidRPr="00E50AC2" w14:paraId="3DF6737F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4E72F5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4102E7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BD4645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35425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E1A9C9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9855716</w:t>
            </w:r>
          </w:p>
        </w:tc>
      </w:tr>
      <w:tr w:rsidR="00E50AC2" w:rsidRPr="00E50AC2" w14:paraId="5F1662E5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2B9A7C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766529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B7A2CE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14177519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919D53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99889012</w:t>
            </w:r>
          </w:p>
        </w:tc>
      </w:tr>
      <w:tr w:rsidR="00E50AC2" w:rsidRPr="00E50AC2" w14:paraId="07E1E909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8DCCDF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9D5A63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455613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5052650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A7F7CC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0965594</w:t>
            </w:r>
          </w:p>
        </w:tc>
      </w:tr>
      <w:tr w:rsidR="00E50AC2" w:rsidRPr="00E50AC2" w14:paraId="4AD3A6A9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0B5A78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3E9CFA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BCFDDB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159902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0795C3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0976693</w:t>
            </w:r>
          </w:p>
        </w:tc>
      </w:tr>
      <w:tr w:rsidR="00E50AC2" w:rsidRPr="00E50AC2" w14:paraId="5D186CAD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4AD84D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FCD796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8B6593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0123029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688E72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9866815</w:t>
            </w:r>
          </w:p>
        </w:tc>
      </w:tr>
      <w:tr w:rsidR="00E50AC2" w:rsidRPr="00E50AC2" w14:paraId="702B151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D0E1AD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12781F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3B1C9D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12769830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699AA6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98779134</w:t>
            </w:r>
          </w:p>
        </w:tc>
      </w:tr>
      <w:tr w:rsidR="00E50AC2" w:rsidRPr="00E50AC2" w14:paraId="49F6660D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FD443B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D364D7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745EE5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7660644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0D4ACD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46503885</w:t>
            </w:r>
          </w:p>
        </w:tc>
      </w:tr>
      <w:tr w:rsidR="00E50AC2" w:rsidRPr="00E50AC2" w14:paraId="3ECE008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CB5ED4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A5D37A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52CE09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4.543473659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5B1531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306326304</w:t>
            </w:r>
          </w:p>
        </w:tc>
      </w:tr>
      <w:tr w:rsidR="00E50AC2" w:rsidRPr="00E50AC2" w14:paraId="2FCBA5B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FF662E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A3E06E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89C6A1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3.16574251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39E025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235294118</w:t>
            </w:r>
          </w:p>
        </w:tc>
      </w:tr>
      <w:tr w:rsidR="00E50AC2" w:rsidRPr="00E50AC2" w14:paraId="5E4966D9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2A1DBA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673DAD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59FA07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20471353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7DC6CD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76470588</w:t>
            </w:r>
          </w:p>
        </w:tc>
      </w:tr>
      <w:tr w:rsidR="00E50AC2" w:rsidRPr="00E50AC2" w14:paraId="6D97A64A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0FB89B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CE021F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D84598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84495661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96A49A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52053274</w:t>
            </w:r>
          </w:p>
        </w:tc>
      </w:tr>
      <w:tr w:rsidR="00E50AC2" w:rsidRPr="00E50AC2" w14:paraId="77CD779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DD347F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D7BA11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AE1017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05499264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50339C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66481687</w:t>
            </w:r>
          </w:p>
        </w:tc>
      </w:tr>
      <w:tr w:rsidR="00E50AC2" w:rsidRPr="00E50AC2" w14:paraId="76FEAA38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070C67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179FC6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FD5A27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4256081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1C7546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5427303</w:t>
            </w:r>
          </w:p>
        </w:tc>
      </w:tr>
      <w:tr w:rsidR="00E50AC2" w:rsidRPr="00E50AC2" w14:paraId="33387E67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2D5114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3043F5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4FE93B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48004966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575CCA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94228635</w:t>
            </w:r>
          </w:p>
        </w:tc>
      </w:tr>
      <w:tr w:rsidR="00E50AC2" w:rsidRPr="00E50AC2" w14:paraId="4C9F55D1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956128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612A2F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40274E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797497869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D4AE0C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4872364</w:t>
            </w:r>
          </w:p>
        </w:tc>
      </w:tr>
      <w:tr w:rsidR="00E50AC2" w:rsidRPr="00E50AC2" w14:paraId="1B501CD3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7AC0CF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lastRenderedPageBreak/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E7B2C7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666847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60436258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5F38C0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20199778</w:t>
            </w:r>
          </w:p>
        </w:tc>
      </w:tr>
      <w:tr w:rsidR="00E50AC2" w:rsidRPr="00E50AC2" w14:paraId="7D82D85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B6E7F5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917879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6B9902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9733547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7DD3D3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60932297</w:t>
            </w:r>
          </w:p>
        </w:tc>
      </w:tr>
      <w:tr w:rsidR="00E50AC2" w:rsidRPr="00E50AC2" w14:paraId="78E9E2D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FB1C48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1CDBAA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C7D537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6566613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EF7865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2075472</w:t>
            </w:r>
          </w:p>
        </w:tc>
      </w:tr>
      <w:tr w:rsidR="00E50AC2" w:rsidRPr="00E50AC2" w14:paraId="4DA04F8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FAF47B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25EFE9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159A8C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6566613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7AD479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2075472</w:t>
            </w:r>
          </w:p>
        </w:tc>
      </w:tr>
      <w:tr w:rsidR="00E50AC2" w:rsidRPr="00E50AC2" w14:paraId="187D1E47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A171E8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3FB9F0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711866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5052650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65EA8C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0965594</w:t>
            </w:r>
          </w:p>
        </w:tc>
      </w:tr>
      <w:tr w:rsidR="00E50AC2" w:rsidRPr="00E50AC2" w14:paraId="4C35FB99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2FF50A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7C6D03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12FBAB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19843164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F1B7A7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04328524</w:t>
            </w:r>
          </w:p>
        </w:tc>
      </w:tr>
      <w:tr w:rsidR="00E50AC2" w:rsidRPr="00E50AC2" w14:paraId="3B37168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E020AA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F5F7BF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D24722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4256081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A3C027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5427303</w:t>
            </w:r>
          </w:p>
        </w:tc>
      </w:tr>
      <w:tr w:rsidR="00E50AC2" w:rsidRPr="00E50AC2" w14:paraId="34D96FC6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B66F7B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83A827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7AD198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94780412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6B83BC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84350721</w:t>
            </w:r>
          </w:p>
        </w:tc>
      </w:tr>
      <w:tr w:rsidR="00E50AC2" w:rsidRPr="00E50AC2" w14:paraId="40C05474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4A1C0C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C6DF8A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1E7D38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2798534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5AB1E8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4317425</w:t>
            </w:r>
          </w:p>
        </w:tc>
      </w:tr>
      <w:tr w:rsidR="00E50AC2" w:rsidRPr="00E50AC2" w14:paraId="4EF543FA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D74AD6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02CF1E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74A031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22697101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D64614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0654828</w:t>
            </w:r>
          </w:p>
        </w:tc>
      </w:tr>
      <w:tr w:rsidR="00E50AC2" w:rsidRPr="00E50AC2" w14:paraId="0F4CCFFE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23D9D7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0CEE1A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BB3B47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87680338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81DEE5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5427303</w:t>
            </w:r>
          </w:p>
        </w:tc>
      </w:tr>
      <w:tr w:rsidR="00E50AC2" w:rsidRPr="00E50AC2" w14:paraId="45A5737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0D3F96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F1290E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64D83C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61131823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6C6047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5405105</w:t>
            </w:r>
          </w:p>
        </w:tc>
      </w:tr>
      <w:tr w:rsidR="00E50AC2" w:rsidRPr="00E50AC2" w14:paraId="481C51B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74A6A5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CDED04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AE99FB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797497869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FA2156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4872364</w:t>
            </w:r>
          </w:p>
        </w:tc>
      </w:tr>
      <w:tr w:rsidR="00E50AC2" w:rsidRPr="00E50AC2" w14:paraId="2B785F0F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178650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2C96FB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4CF06E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9035273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548F8A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6526082</w:t>
            </w:r>
          </w:p>
        </w:tc>
      </w:tr>
      <w:tr w:rsidR="00E50AC2" w:rsidRPr="00E50AC2" w14:paraId="6F29D456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3E37FE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9AE259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8E4206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01631916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2BC5C3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89900111</w:t>
            </w:r>
          </w:p>
        </w:tc>
      </w:tr>
      <w:tr w:rsidR="00E50AC2" w:rsidRPr="00E50AC2" w14:paraId="13BA1F8A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2C3CFD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D095AD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AEE23D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4256081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CE120F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5427303</w:t>
            </w:r>
          </w:p>
        </w:tc>
      </w:tr>
      <w:tr w:rsidR="00E50AC2" w:rsidRPr="00E50AC2" w14:paraId="13264D76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6589E0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0B2D1B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72490F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73479405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0DAC0E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44284129</w:t>
            </w:r>
          </w:p>
        </w:tc>
      </w:tr>
      <w:tr w:rsidR="00E50AC2" w:rsidRPr="00E50AC2" w14:paraId="345DCB2B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F76538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9701E1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D3F385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4256081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D612F3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5427303</w:t>
            </w:r>
          </w:p>
        </w:tc>
      </w:tr>
      <w:tr w:rsidR="00E50AC2" w:rsidRPr="00E50AC2" w14:paraId="66A21D33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D47F73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CE363C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A77939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62661384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8671BC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6514983</w:t>
            </w:r>
          </w:p>
        </w:tc>
      </w:tr>
      <w:tr w:rsidR="00E50AC2" w:rsidRPr="00E50AC2" w14:paraId="026B3A44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447214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7D5061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256D9D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8650750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8F0369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8756937</w:t>
            </w:r>
          </w:p>
        </w:tc>
      </w:tr>
      <w:tr w:rsidR="00E50AC2" w:rsidRPr="00E50AC2" w14:paraId="2D069C5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6A6FC6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F2DA9A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5D238E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93420065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CDE739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83240844</w:t>
            </w:r>
          </w:p>
        </w:tc>
      </w:tr>
      <w:tr w:rsidR="00E50AC2" w:rsidRPr="00E50AC2" w14:paraId="0EFA5B5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1A7852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2ABE5B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79847F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86085913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80DA83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53163152</w:t>
            </w:r>
          </w:p>
        </w:tc>
      </w:tr>
      <w:tr w:rsidR="00E50AC2" w:rsidRPr="00E50AC2" w14:paraId="12915DB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58FA00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1FC057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C69770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64194882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508EDA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7624861</w:t>
            </w:r>
          </w:p>
        </w:tc>
      </w:tr>
      <w:tr w:rsidR="00E50AC2" w:rsidRPr="00E50AC2" w14:paraId="402AE3A6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DC5AEC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3CE7B4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35B55B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3.03042521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1F5076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227524972</w:t>
            </w:r>
          </w:p>
        </w:tc>
      </w:tr>
      <w:tr w:rsidR="00E50AC2" w:rsidRPr="00E50AC2" w14:paraId="59AE4D0D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86C253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7DD1EA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8EEAF4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676491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7C8493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206437292</w:t>
            </w:r>
          </w:p>
        </w:tc>
      </w:tr>
      <w:tr w:rsidR="00E50AC2" w:rsidRPr="00E50AC2" w14:paraId="7D23E6B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ECEC5D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D89767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D92A28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09964827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D70D83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96559378</w:t>
            </w:r>
          </w:p>
        </w:tc>
      </w:tr>
      <w:tr w:rsidR="00E50AC2" w:rsidRPr="00E50AC2" w14:paraId="7D9FDE09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557A6F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EAC541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42245A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84495661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1D6EF1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52053274</w:t>
            </w:r>
          </w:p>
        </w:tc>
      </w:tr>
      <w:tr w:rsidR="00E50AC2" w:rsidRPr="00E50AC2" w14:paraId="2D8EF318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915E97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8A97CB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922BBF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2798534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491EF1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4317425</w:t>
            </w:r>
          </w:p>
        </w:tc>
      </w:tr>
      <w:tr w:rsidR="00E50AC2" w:rsidRPr="00E50AC2" w14:paraId="187EA9B6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010A51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99AB7E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F8EE50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7.43616573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7F40C0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419533851</w:t>
            </w:r>
          </w:p>
        </w:tc>
      </w:tr>
      <w:tr w:rsidR="00E50AC2" w:rsidRPr="00E50AC2" w14:paraId="4275C9B7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E4168E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E636D0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75B1F2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24.060402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DC6108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923418424</w:t>
            </w:r>
          </w:p>
        </w:tc>
      </w:tr>
      <w:tr w:rsidR="00E50AC2" w:rsidRPr="00E50AC2" w14:paraId="6337FE8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BC838D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B385A6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BF10F4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6.87816186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9E3621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400665927</w:t>
            </w:r>
          </w:p>
        </w:tc>
      </w:tr>
      <w:tr w:rsidR="00E50AC2" w:rsidRPr="00E50AC2" w14:paraId="0B273605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62B5A0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8299D1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F7CD14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7.57277328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2755AC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423973363</w:t>
            </w:r>
          </w:p>
        </w:tc>
      </w:tr>
      <w:tr w:rsidR="00E50AC2" w:rsidRPr="00E50AC2" w14:paraId="37987DFD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A500F1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C60DFA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B71810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21268362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C6EF42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05438402</w:t>
            </w:r>
          </w:p>
        </w:tc>
      </w:tr>
      <w:tr w:rsidR="00E50AC2" w:rsidRPr="00E50AC2" w14:paraId="6DBF655E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026313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43C0BA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E98413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95715653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20AA74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5982242</w:t>
            </w:r>
          </w:p>
        </w:tc>
      </w:tr>
      <w:tr w:rsidR="00E50AC2" w:rsidRPr="00E50AC2" w14:paraId="4D07F34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2A0B18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9C8361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0CF7E8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159902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335ABA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0976693</w:t>
            </w:r>
          </w:p>
        </w:tc>
      </w:tr>
      <w:tr w:rsidR="00E50AC2" w:rsidRPr="00E50AC2" w14:paraId="784906E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50BAB3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lastRenderedPageBreak/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BB3B24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7CAECB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51532235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EE8E93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96448391</w:t>
            </w:r>
          </w:p>
        </w:tc>
      </w:tr>
      <w:tr w:rsidR="00E50AC2" w:rsidRPr="00E50AC2" w14:paraId="5A158E91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499BC4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8D8E83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450E8C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00587995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EFE3A7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63152053</w:t>
            </w:r>
          </w:p>
        </w:tc>
      </w:tr>
      <w:tr w:rsidR="00E50AC2" w:rsidRPr="00E50AC2" w14:paraId="6C48C3BA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80B386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17EA3B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25AE84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98959579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48E25B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62042175</w:t>
            </w:r>
          </w:p>
        </w:tc>
      </w:tr>
      <w:tr w:rsidR="00E50AC2" w:rsidRPr="00E50AC2" w14:paraId="449F8B48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E899AE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0084BC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9503CE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5052650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63C5BE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0965594</w:t>
            </w:r>
          </w:p>
        </w:tc>
      </w:tr>
      <w:tr w:rsidR="00E50AC2" w:rsidRPr="00E50AC2" w14:paraId="7DDBE84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7AF307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6E3CB0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BF0BE6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15440463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DC5871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73140954</w:t>
            </w:r>
          </w:p>
        </w:tc>
      </w:tr>
      <w:tr w:rsidR="00E50AC2" w:rsidRPr="00E50AC2" w14:paraId="0E09A31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86BAA3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56EBF1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4A6134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35425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23F360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9855716</w:t>
            </w:r>
          </w:p>
        </w:tc>
      </w:tr>
      <w:tr w:rsidR="00E50AC2" w:rsidRPr="00E50AC2" w14:paraId="016C2B85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2C1467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BB9697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311094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08795300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F9E92A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68701443</w:t>
            </w:r>
          </w:p>
        </w:tc>
      </w:tr>
      <w:tr w:rsidR="00E50AC2" w:rsidRPr="00E50AC2" w14:paraId="5C07F3BA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DCE38B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B620B6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B5BAA9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8.17764264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6AB7DD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442841287</w:t>
            </w:r>
          </w:p>
        </w:tc>
      </w:tr>
      <w:tr w:rsidR="00E50AC2" w:rsidRPr="00E50AC2" w14:paraId="74FBCC4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81E171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56986A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C5EB92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98959579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8F3331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62042175</w:t>
            </w:r>
          </w:p>
        </w:tc>
      </w:tr>
      <w:tr w:rsidR="00E50AC2" w:rsidRPr="00E50AC2" w14:paraId="47B2313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AD982B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5793B5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6E658B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4.12826609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DE7263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286348502</w:t>
            </w:r>
          </w:p>
        </w:tc>
      </w:tr>
      <w:tr w:rsidR="00E50AC2" w:rsidRPr="00E50AC2" w14:paraId="6A6ADC5F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A1638D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19026C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22BF4A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7504089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B56C25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45394007</w:t>
            </w:r>
          </w:p>
        </w:tc>
      </w:tr>
      <w:tr w:rsidR="00E50AC2" w:rsidRPr="00E50AC2" w14:paraId="089EEB0F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095150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253C82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332D65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2894718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05499D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82019978</w:t>
            </w:r>
          </w:p>
        </w:tc>
      </w:tr>
      <w:tr w:rsidR="00E50AC2" w:rsidRPr="00E50AC2" w14:paraId="586DCCFF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3AC4E0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43A497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B2256A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71921962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F62B2B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43174251</w:t>
            </w:r>
          </w:p>
        </w:tc>
      </w:tr>
      <w:tr w:rsidR="00E50AC2" w:rsidRPr="00E50AC2" w14:paraId="4D3084AD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75E424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621905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0ABE8D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02220737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E1094F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64261931</w:t>
            </w:r>
          </w:p>
        </w:tc>
      </w:tr>
      <w:tr w:rsidR="00E50AC2" w:rsidRPr="00E50AC2" w14:paraId="6319EA97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95EC7B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420ED1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E350A0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12108986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3CEE45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70921199</w:t>
            </w:r>
          </w:p>
        </w:tc>
      </w:tr>
      <w:tr w:rsidR="00E50AC2" w:rsidRPr="00E50AC2" w14:paraId="2FCDCEB4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44983B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34FBE2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53FC05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4562229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9C32E2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3196448</w:t>
            </w:r>
          </w:p>
        </w:tc>
      </w:tr>
      <w:tr w:rsidR="00E50AC2" w:rsidRPr="00E50AC2" w14:paraId="45E4FC5A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57FAF0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E69642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C33D4C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9606185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B76C15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4295228</w:t>
            </w:r>
          </w:p>
        </w:tc>
      </w:tr>
      <w:tr w:rsidR="00E50AC2" w:rsidRPr="00E50AC2" w14:paraId="16DB995F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CB1F45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1F894A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86C016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7540474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27F408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5416204</w:t>
            </w:r>
          </w:p>
        </w:tc>
      </w:tr>
      <w:tr w:rsidR="00E50AC2" w:rsidRPr="00E50AC2" w14:paraId="31D07633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1977DA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BBBFC4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5C9373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65732332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358D42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8734739</w:t>
            </w:r>
          </w:p>
        </w:tc>
      </w:tr>
      <w:tr w:rsidR="00E50AC2" w:rsidRPr="00E50AC2" w14:paraId="24494BE1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55350A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84AE80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CB2F1B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5.45002192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7F099C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346281909</w:t>
            </w:r>
          </w:p>
        </w:tc>
      </w:tr>
      <w:tr w:rsidR="00E50AC2" w:rsidRPr="00E50AC2" w14:paraId="3943A469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AF0BAA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034555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2BA631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6049464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379231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4306326</w:t>
            </w:r>
          </w:p>
        </w:tc>
      </w:tr>
      <w:tr w:rsidR="00E50AC2" w:rsidRPr="00E50AC2" w14:paraId="7059E584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3072A6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4F3B97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51E0B1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22157369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C9BCED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77580466</w:t>
            </w:r>
          </w:p>
        </w:tc>
      </w:tr>
      <w:tr w:rsidR="00E50AC2" w:rsidRPr="00E50AC2" w14:paraId="55E74FEE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3C6DEA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F57B30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27D27D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68819150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66EDB7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40954495</w:t>
            </w:r>
          </w:p>
        </w:tc>
      </w:tr>
      <w:tr w:rsidR="00E50AC2" w:rsidRPr="00E50AC2" w14:paraId="6759E2DB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5F2518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C2E696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U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B8D970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6.14765867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1E91F1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374028857</w:t>
            </w:r>
          </w:p>
        </w:tc>
      </w:tr>
      <w:tr w:rsidR="00E50AC2" w:rsidRPr="00E50AC2" w14:paraId="111A4FB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E60EC4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7559F9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AD8FD8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19843164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1825C4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04328524</w:t>
            </w:r>
          </w:p>
        </w:tc>
      </w:tr>
      <w:tr w:rsidR="00E50AC2" w:rsidRPr="00E50AC2" w14:paraId="00786628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971872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35AFBA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474DB4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5717290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20D3A0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6537181</w:t>
            </w:r>
          </w:p>
        </w:tc>
      </w:tr>
      <w:tr w:rsidR="00E50AC2" w:rsidRPr="00E50AC2" w14:paraId="0BDE3FDA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5F3BBD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278E5A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30EAA1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4256081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49F3C6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5427303</w:t>
            </w:r>
          </w:p>
        </w:tc>
      </w:tr>
      <w:tr w:rsidR="00E50AC2" w:rsidRPr="00E50AC2" w14:paraId="69589945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844334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B704DF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E6CADE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22697101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A58BD0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0654828</w:t>
            </w:r>
          </w:p>
        </w:tc>
      </w:tr>
      <w:tr w:rsidR="00E50AC2" w:rsidRPr="00E50AC2" w14:paraId="18FB2A6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6FCE33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EA5146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E0BF34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82.838118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B80D86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94672586</w:t>
            </w:r>
          </w:p>
        </w:tc>
      </w:tr>
      <w:tr w:rsidR="00E50AC2" w:rsidRPr="00E50AC2" w14:paraId="7288875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695BD5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98E180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B3CF24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8650750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C28566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8756937</w:t>
            </w:r>
          </w:p>
        </w:tc>
      </w:tr>
      <w:tr w:rsidR="00E50AC2" w:rsidRPr="00E50AC2" w14:paraId="30A45D36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ABDC69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D7947F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0CB450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8650750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123ACA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8756937</w:t>
            </w:r>
          </w:p>
        </w:tc>
      </w:tr>
      <w:tr w:rsidR="00E50AC2" w:rsidRPr="00E50AC2" w14:paraId="27753691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C98BDD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AB7465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412F0D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159902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5AD612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0976693</w:t>
            </w:r>
          </w:p>
        </w:tc>
      </w:tr>
      <w:tr w:rsidR="00E50AC2" w:rsidRPr="00E50AC2" w14:paraId="4EFA498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6BB15E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243B50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Y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A84A84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9035273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E38AAB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6526082</w:t>
            </w:r>
          </w:p>
        </w:tc>
      </w:tr>
      <w:tr w:rsidR="00E50AC2" w:rsidRPr="00E50AC2" w14:paraId="0C7BC26B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2E2D2F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2C37C2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07E05B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62661384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DACE28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6514983</w:t>
            </w:r>
          </w:p>
        </w:tc>
      </w:tr>
      <w:tr w:rsidR="00E50AC2" w:rsidRPr="00E50AC2" w14:paraId="7F6B676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2DE472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45BA90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B70954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62661384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91B17C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6514983</w:t>
            </w:r>
          </w:p>
        </w:tc>
      </w:tr>
      <w:tr w:rsidR="00E50AC2" w:rsidRPr="00E50AC2" w14:paraId="37AAF35B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66A08B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CDE61D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A5BBEB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71921962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CB0048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43174251</w:t>
            </w:r>
          </w:p>
        </w:tc>
      </w:tr>
      <w:tr w:rsidR="00E50AC2" w:rsidRPr="00E50AC2" w14:paraId="6E000848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446C00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lastRenderedPageBreak/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940A6F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051A82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3.97300685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7AC748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278579356</w:t>
            </w:r>
          </w:p>
        </w:tc>
      </w:tr>
      <w:tr w:rsidR="00E50AC2" w:rsidRPr="00E50AC2" w14:paraId="0451A3AB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24AA1C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42E01D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408D90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9733547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27A2E5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60932297</w:t>
            </w:r>
          </w:p>
        </w:tc>
      </w:tr>
      <w:tr w:rsidR="00E50AC2" w:rsidRPr="00E50AC2" w14:paraId="1D6F3213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B00909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FB7D6E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ABC6B4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3.10741416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96B88E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231964484</w:t>
            </w:r>
          </w:p>
        </w:tc>
      </w:tr>
      <w:tr w:rsidR="00E50AC2" w:rsidRPr="00E50AC2" w14:paraId="102AC28E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DE0D2E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508A7A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813F46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94100110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092F0C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58712542</w:t>
            </w:r>
          </w:p>
        </w:tc>
      </w:tr>
      <w:tr w:rsidR="00E50AC2" w:rsidRPr="00E50AC2" w14:paraId="7F918E13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3767C0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3810C7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CQ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8C7BE4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13772492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1DB27C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72031077</w:t>
            </w:r>
          </w:p>
        </w:tc>
      </w:tr>
      <w:tr w:rsidR="00E50AC2" w:rsidRPr="00E50AC2" w14:paraId="324C95E8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E04631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95B453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D7C697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32798534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8E5C89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14317425</w:t>
            </w:r>
          </w:p>
        </w:tc>
      </w:tr>
      <w:tr w:rsidR="00E50AC2" w:rsidRPr="00E50AC2" w14:paraId="74A6B697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F1FAB5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CFCFC1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05F4C1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62661384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2F679A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6514983</w:t>
            </w:r>
          </w:p>
        </w:tc>
      </w:tr>
      <w:tr w:rsidR="00E50AC2" w:rsidRPr="00E50AC2" w14:paraId="5DF058E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AB7A97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2ED997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024620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8.55297406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ED0DE6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453940067</w:t>
            </w:r>
          </w:p>
        </w:tc>
      </w:tr>
      <w:tr w:rsidR="00E50AC2" w:rsidRPr="00E50AC2" w14:paraId="0C4363E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88E6C3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AD9F72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6EAB0F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87680338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492BC0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5427303</w:t>
            </w:r>
          </w:p>
        </w:tc>
      </w:tr>
      <w:tr w:rsidR="00E50AC2" w:rsidRPr="00E50AC2" w14:paraId="013247A9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05B8FB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3A47B2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81558B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89780271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5F849C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219755827</w:t>
            </w:r>
          </w:p>
        </w:tc>
      </w:tr>
      <w:tr w:rsidR="00E50AC2" w:rsidRPr="00E50AC2" w14:paraId="78010EE4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00F3CA0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399574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CB594F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9733547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D1FCCC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60932297</w:t>
            </w:r>
          </w:p>
        </w:tc>
      </w:tr>
      <w:tr w:rsidR="00E50AC2" w:rsidRPr="00E50AC2" w14:paraId="4E99076A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BA53E0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D49A6D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D91D866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00587995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F27A2B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63152053</w:t>
            </w:r>
          </w:p>
        </w:tc>
      </w:tr>
      <w:tr w:rsidR="00E50AC2" w:rsidRPr="00E50AC2" w14:paraId="59F248D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FBE404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0B5BF2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7773650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8084453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0F7B54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318535</w:t>
            </w:r>
          </w:p>
        </w:tc>
      </w:tr>
      <w:tr w:rsidR="00E50AC2" w:rsidRPr="00E50AC2" w14:paraId="330E7442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3EE08CE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78B953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0E7A05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5.749547069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0FF092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358490566</w:t>
            </w:r>
          </w:p>
        </w:tc>
      </w:tr>
      <w:tr w:rsidR="00E50AC2" w:rsidRPr="00E50AC2" w14:paraId="03EA0A1F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C8EDB1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F772C3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9E8ECD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7817606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7D1BA6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47613762</w:t>
            </w:r>
          </w:p>
        </w:tc>
      </w:tr>
      <w:tr w:rsidR="00E50AC2" w:rsidRPr="00E50AC2" w14:paraId="646BCCF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492F9E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58A57C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755677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13772492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26F570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72031077</w:t>
            </w:r>
          </w:p>
        </w:tc>
      </w:tr>
      <w:tr w:rsidR="00E50AC2" w:rsidRPr="00E50AC2" w14:paraId="4D3031BB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6A2020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033D30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F32A3C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8084453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4C10D8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318535</w:t>
            </w:r>
          </w:p>
        </w:tc>
      </w:tr>
      <w:tr w:rsidR="00E50AC2" w:rsidRPr="00E50AC2" w14:paraId="1BDFDE36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4CF0B64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98E092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B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902EA7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9606185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FE9153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4295228</w:t>
            </w:r>
          </w:p>
        </w:tc>
      </w:tr>
      <w:tr w:rsidR="00E50AC2" w:rsidRPr="00E50AC2" w14:paraId="0744B1BD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65C816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5DE1B3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44C63CE2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7.53842436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041A7D4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422863485</w:t>
            </w:r>
          </w:p>
        </w:tc>
      </w:tr>
      <w:tr w:rsidR="00E50AC2" w:rsidRPr="00E50AC2" w14:paraId="59E256EC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16341D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7E1354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5C51DA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2894718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5610B45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82019978</w:t>
            </w:r>
          </w:p>
        </w:tc>
      </w:tr>
      <w:tr w:rsidR="00E50AC2" w:rsidRPr="00E50AC2" w14:paraId="2C7B9F9D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B2D913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E290A5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77F05F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4275035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F13FA7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90899001</w:t>
            </w:r>
          </w:p>
        </w:tc>
      </w:tr>
      <w:tr w:rsidR="00E50AC2" w:rsidRPr="00E50AC2" w14:paraId="4DAC4156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DA7065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BAB8D0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F4D1ED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7540474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CA47F1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5416204</w:t>
            </w:r>
          </w:p>
        </w:tc>
      </w:tr>
      <w:tr w:rsidR="00E50AC2" w:rsidRPr="00E50AC2" w14:paraId="1FCF62CB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453720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04B7FE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HN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B77256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6566613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44E1A6F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2075472</w:t>
            </w:r>
          </w:p>
        </w:tc>
      </w:tr>
      <w:tr w:rsidR="00E50AC2" w:rsidRPr="00E50AC2" w14:paraId="6E55F4FF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20DD26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74D65E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F4C0B0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9922616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350659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225305216</w:t>
            </w:r>
          </w:p>
        </w:tc>
      </w:tr>
      <w:tr w:rsidR="00E50AC2" w:rsidRPr="00E50AC2" w14:paraId="34CDE88E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72A4BBD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4C6316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261BBE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9035273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A720F9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6526082</w:t>
            </w:r>
          </w:p>
        </w:tc>
      </w:tr>
      <w:tr w:rsidR="00E50AC2" w:rsidRPr="00E50AC2" w14:paraId="5801BD8E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A5F665A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8E6719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B9FD6F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053387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E059A6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763596</w:t>
            </w:r>
          </w:p>
        </w:tc>
      </w:tr>
      <w:tr w:rsidR="00E50AC2" w:rsidRPr="00E50AC2" w14:paraId="158BA748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5D1E3C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01B1D8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J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B49C480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47540474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8043C5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5416204</w:t>
            </w:r>
          </w:p>
        </w:tc>
      </w:tr>
      <w:tr w:rsidR="00E50AC2" w:rsidRPr="00E50AC2" w14:paraId="42769CE4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99D282F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D1B614E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6E7092B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2.30656171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FB9B58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83129856</w:t>
            </w:r>
          </w:p>
        </w:tc>
      </w:tr>
      <w:tr w:rsidR="00E50AC2" w:rsidRPr="00E50AC2" w14:paraId="5AB7EE1B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B6DB95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B6CD2C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38DF7D74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2036296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70DC9E7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28745838</w:t>
            </w:r>
          </w:p>
        </w:tc>
      </w:tr>
      <w:tr w:rsidR="00E50AC2" w:rsidRPr="00E50AC2" w14:paraId="64659EB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5D36688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B552AB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N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5D55356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6566613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28EE98B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2075472</w:t>
            </w:r>
          </w:p>
        </w:tc>
      </w:tr>
      <w:tr w:rsidR="00E50AC2" w:rsidRPr="00E50AC2" w14:paraId="32630681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2985A998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7C7F60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1D361AC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56566613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3FAEDD0D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32075472</w:t>
            </w:r>
          </w:p>
        </w:tc>
      </w:tr>
      <w:tr w:rsidR="00E50AC2" w:rsidRPr="00E50AC2" w14:paraId="26822320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1BFD40FB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DB2A6E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SX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29BA2EA9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920630079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669CC017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082130966</w:t>
            </w:r>
          </w:p>
        </w:tc>
      </w:tr>
      <w:tr w:rsidR="00E50AC2" w:rsidRPr="00E50AC2" w14:paraId="0AF3B069" w14:textId="77777777">
        <w:trPr>
          <w:trHeight w:hRule="exact" w:val="369"/>
          <w:jc w:val="center"/>
        </w:trPr>
        <w:tc>
          <w:tcPr>
            <w:tcW w:w="1724" w:type="dxa"/>
            <w:shd w:val="clear" w:color="auto" w:fill="auto"/>
            <w:noWrap/>
            <w:vAlign w:val="center"/>
          </w:tcPr>
          <w:p w14:paraId="698A4443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ZJ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8699CAC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TJ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14:paraId="06AC66A1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1.7504089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14:paraId="1EE9D095" w14:textId="77777777" w:rsidR="00084CAF" w:rsidRPr="00E50AC2" w:rsidRDefault="007C78EC"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E50AC2">
              <w:rPr>
                <w:rFonts w:eastAsia="宋体" w:cs="Times New Roman"/>
                <w:sz w:val="21"/>
                <w:szCs w:val="21"/>
                <w:lang w:eastAsia="zh-CN" w:bidi="ar"/>
              </w:rPr>
              <w:t>0.145394007</w:t>
            </w:r>
          </w:p>
        </w:tc>
      </w:tr>
    </w:tbl>
    <w:p w14:paraId="41C35C2C" w14:textId="77777777" w:rsidR="00084CAF" w:rsidRDefault="00084CAF">
      <w:pPr>
        <w:spacing w:before="240"/>
      </w:pPr>
    </w:p>
    <w:sectPr w:rsidR="00084CAF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BB5594" w14:textId="77777777" w:rsidR="00B43269" w:rsidRDefault="00B43269">
      <w:r>
        <w:separator/>
      </w:r>
    </w:p>
  </w:endnote>
  <w:endnote w:type="continuationSeparator" w:id="0">
    <w:p w14:paraId="6E262658" w14:textId="77777777" w:rsidR="00B43269" w:rsidRDefault="00B43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130337" w14:textId="77777777" w:rsidR="00084CAF" w:rsidRDefault="007C78E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567F8A" wp14:editId="4D67C3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2F9E95" w14:textId="5C29A0E1" w:rsidR="00084CAF" w:rsidRDefault="007C78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57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567F8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E2F9E95" w14:textId="5C29A0E1" w:rsidR="00084CAF" w:rsidRDefault="007C78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574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BD1BF4" w14:textId="77777777" w:rsidR="00084CAF" w:rsidRDefault="007C78E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BA3A4E" wp14:editId="235B83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9FA613" w14:textId="2BF7F86B" w:rsidR="00084CAF" w:rsidRDefault="007C78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57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BA3A4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99FA613" w14:textId="2BF7F86B" w:rsidR="00084CAF" w:rsidRDefault="007C78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574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C206B" w14:textId="77777777" w:rsidR="00B43269" w:rsidRDefault="00B43269">
      <w:pPr>
        <w:spacing w:before="0" w:after="0"/>
      </w:pPr>
      <w:r>
        <w:separator/>
      </w:r>
    </w:p>
  </w:footnote>
  <w:footnote w:type="continuationSeparator" w:id="0">
    <w:p w14:paraId="50FC6FCB" w14:textId="77777777" w:rsidR="00B43269" w:rsidRDefault="00B4326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9EFA17" w14:textId="77777777" w:rsidR="00084CAF" w:rsidRDefault="007C78E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40EBFD" w14:textId="77777777" w:rsidR="00084CAF" w:rsidRDefault="007C78EC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08DD060E" wp14:editId="223DF6B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E2NDcxNjAwZjg1YWZkZGRjMGEwYTgzNWI3OTViNGEifQ=="/>
  </w:docVars>
  <w:rsids>
    <w:rsidRoot w:val="00ED20B5"/>
    <w:rsid w:val="0001436A"/>
    <w:rsid w:val="00034304"/>
    <w:rsid w:val="00035434"/>
    <w:rsid w:val="00052A14"/>
    <w:rsid w:val="00077D53"/>
    <w:rsid w:val="00084CAF"/>
    <w:rsid w:val="000B3AAB"/>
    <w:rsid w:val="00105FD9"/>
    <w:rsid w:val="00117666"/>
    <w:rsid w:val="001549D3"/>
    <w:rsid w:val="00160065"/>
    <w:rsid w:val="00177D84"/>
    <w:rsid w:val="00204F44"/>
    <w:rsid w:val="00267D18"/>
    <w:rsid w:val="00274347"/>
    <w:rsid w:val="002868E2"/>
    <w:rsid w:val="002869C3"/>
    <w:rsid w:val="00286BC8"/>
    <w:rsid w:val="002936E4"/>
    <w:rsid w:val="002B4A57"/>
    <w:rsid w:val="002C74CA"/>
    <w:rsid w:val="00305595"/>
    <w:rsid w:val="003123F4"/>
    <w:rsid w:val="003343AA"/>
    <w:rsid w:val="003544FB"/>
    <w:rsid w:val="003D2F2D"/>
    <w:rsid w:val="00401590"/>
    <w:rsid w:val="00447801"/>
    <w:rsid w:val="00452E9C"/>
    <w:rsid w:val="004735C8"/>
    <w:rsid w:val="004947A6"/>
    <w:rsid w:val="004961FF"/>
    <w:rsid w:val="004B1D97"/>
    <w:rsid w:val="00517A89"/>
    <w:rsid w:val="005250F2"/>
    <w:rsid w:val="00593EEA"/>
    <w:rsid w:val="005A5EEE"/>
    <w:rsid w:val="00634D9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8EC"/>
    <w:rsid w:val="007F2AA0"/>
    <w:rsid w:val="008001DB"/>
    <w:rsid w:val="00817DD6"/>
    <w:rsid w:val="00834A57"/>
    <w:rsid w:val="0083759F"/>
    <w:rsid w:val="00885156"/>
    <w:rsid w:val="009151AA"/>
    <w:rsid w:val="00922E68"/>
    <w:rsid w:val="009231F6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5FF9"/>
    <w:rsid w:val="00B37F4D"/>
    <w:rsid w:val="00B43269"/>
    <w:rsid w:val="00C52A7B"/>
    <w:rsid w:val="00C56BAF"/>
    <w:rsid w:val="00C679AA"/>
    <w:rsid w:val="00C71952"/>
    <w:rsid w:val="00C75972"/>
    <w:rsid w:val="00CD066B"/>
    <w:rsid w:val="00CE4FEE"/>
    <w:rsid w:val="00D060CF"/>
    <w:rsid w:val="00DB5741"/>
    <w:rsid w:val="00DB59C3"/>
    <w:rsid w:val="00DC259A"/>
    <w:rsid w:val="00DE23E8"/>
    <w:rsid w:val="00E50AC2"/>
    <w:rsid w:val="00E52377"/>
    <w:rsid w:val="00E537AD"/>
    <w:rsid w:val="00E64E17"/>
    <w:rsid w:val="00E82909"/>
    <w:rsid w:val="00E866C9"/>
    <w:rsid w:val="00EA3D3C"/>
    <w:rsid w:val="00EC090A"/>
    <w:rsid w:val="00ED20B5"/>
    <w:rsid w:val="00F46900"/>
    <w:rsid w:val="00F61D89"/>
    <w:rsid w:val="03E70DB3"/>
    <w:rsid w:val="06E11AE9"/>
    <w:rsid w:val="072639A0"/>
    <w:rsid w:val="08B550AD"/>
    <w:rsid w:val="10817E99"/>
    <w:rsid w:val="12A6008B"/>
    <w:rsid w:val="176F6C9D"/>
    <w:rsid w:val="178070FD"/>
    <w:rsid w:val="23452FA8"/>
    <w:rsid w:val="23E12CD1"/>
    <w:rsid w:val="307B5F05"/>
    <w:rsid w:val="31C003CA"/>
    <w:rsid w:val="3301513E"/>
    <w:rsid w:val="3E481E73"/>
    <w:rsid w:val="3EE17BD1"/>
    <w:rsid w:val="407F76A2"/>
    <w:rsid w:val="40C15F0C"/>
    <w:rsid w:val="46076DD4"/>
    <w:rsid w:val="4AB16FF2"/>
    <w:rsid w:val="4E45017D"/>
    <w:rsid w:val="4FC946E0"/>
    <w:rsid w:val="51477D68"/>
    <w:rsid w:val="527A5F1B"/>
    <w:rsid w:val="5A252C10"/>
    <w:rsid w:val="5A9E7260"/>
    <w:rsid w:val="5B294982"/>
    <w:rsid w:val="5B3F7D02"/>
    <w:rsid w:val="5C4C26D6"/>
    <w:rsid w:val="611C2FBF"/>
    <w:rsid w:val="62B56103"/>
    <w:rsid w:val="67EB36EB"/>
    <w:rsid w:val="68E51EE8"/>
    <w:rsid w:val="71E16265"/>
    <w:rsid w:val="739D0285"/>
    <w:rsid w:val="7BA23C69"/>
    <w:rsid w:val="7DA0550E"/>
    <w:rsid w:val="7E1C7D03"/>
    <w:rsid w:val="7EDE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8B824"/>
  <w15:docId w15:val="{B9FCE578-BE84-4FA9-BF38-F80191549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">
    <w:name w:val="HTML Preformatted"/>
    <w:basedOn w:val="a0"/>
    <w:link w:val="HTML0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HTML0">
    <w:name w:val="HTML 预设格式 字符"/>
    <w:basedOn w:val="a1"/>
    <w:link w:val="HTML"/>
    <w:uiPriority w:val="99"/>
    <w:qFormat/>
    <w:rPr>
      <w:rFonts w:ascii="宋体" w:eastAsia="宋体" w:hAnsi="宋体" w:cs="宋体"/>
      <w:sz w:val="24"/>
      <w:szCs w:val="24"/>
      <w:lang w:eastAsia="zh-CN"/>
    </w:rPr>
  </w:style>
  <w:style w:type="character" w:customStyle="1" w:styleId="feature">
    <w:name w:val="feature"/>
    <w:qFormat/>
  </w:style>
  <w:style w:type="table" w:customStyle="1" w:styleId="15">
    <w:name w:val="网格型1"/>
    <w:basedOn w:val="a2"/>
    <w:uiPriority w:val="3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305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1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E15B860-66C1-471B-B41D-5AC74347C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6</Pages>
  <Words>950</Words>
  <Characters>5416</Characters>
  <Application>Microsoft Office Word</Application>
  <DocSecurity>0</DocSecurity>
  <Lines>45</Lines>
  <Paragraphs>12</Paragraphs>
  <ScaleCrop>false</ScaleCrop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4</cp:revision>
  <cp:lastPrinted>2013-10-03T12:51:00Z</cp:lastPrinted>
  <dcterms:created xsi:type="dcterms:W3CDTF">2022-12-02T11:47:00Z</dcterms:created>
  <dcterms:modified xsi:type="dcterms:W3CDTF">2022-12-09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204768E323C49518B179B27B5B2A9F3</vt:lpwstr>
  </property>
</Properties>
</file>